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DB727D" w14:textId="77777777" w:rsidR="00B509BD" w:rsidRDefault="00B509BD" w:rsidP="00B509BD">
      <w:pPr>
        <w:spacing w:line="480" w:lineRule="auto"/>
        <w:jc w:val="center"/>
        <w:rPr>
          <w:color w:val="000000"/>
        </w:rPr>
      </w:pPr>
      <w:r w:rsidRPr="004D1A37">
        <w:rPr>
          <w:color w:val="000000"/>
        </w:rPr>
        <w:t>Post-VR Questionnaire</w:t>
      </w:r>
    </w:p>
    <w:p w14:paraId="0AC40D1D" w14:textId="77777777" w:rsidR="00B509BD" w:rsidRDefault="00B509BD" w:rsidP="00B509BD">
      <w:pPr>
        <w:rPr>
          <w:color w:val="000000"/>
        </w:rPr>
      </w:pPr>
      <w:r w:rsidRPr="00C03B24">
        <w:rPr>
          <w:color w:val="000000"/>
        </w:rPr>
        <w:t>Date: _________________</w:t>
      </w:r>
    </w:p>
    <w:p w14:paraId="1E37D400" w14:textId="77777777" w:rsidR="00B509BD" w:rsidRPr="00C03B24" w:rsidRDefault="00B509BD" w:rsidP="00B509BD">
      <w:pPr>
        <w:rPr>
          <w:color w:val="000000"/>
        </w:rPr>
      </w:pPr>
    </w:p>
    <w:p w14:paraId="5ECCBBE5" w14:textId="77777777" w:rsidR="00B509BD" w:rsidRPr="00A05B74" w:rsidRDefault="00B509BD" w:rsidP="00B509BD">
      <w:pPr>
        <w:rPr>
          <w:color w:val="000000"/>
        </w:rPr>
      </w:pPr>
      <w:r w:rsidRPr="00A05B74">
        <w:rPr>
          <w:color w:val="000000"/>
        </w:rPr>
        <w:t>What activity are you rating? ___________________</w:t>
      </w:r>
    </w:p>
    <w:p w14:paraId="6F512D5C" w14:textId="77777777" w:rsidR="00B509BD" w:rsidRPr="004D1A37" w:rsidRDefault="00B509BD" w:rsidP="00B509BD">
      <w:pPr>
        <w:rPr>
          <w:color w:val="000000"/>
        </w:rPr>
      </w:pPr>
    </w:p>
    <w:p w14:paraId="18461537" w14:textId="77777777" w:rsidR="00B509BD" w:rsidRDefault="00B509BD" w:rsidP="00B509BD">
      <w:pPr>
        <w:rPr>
          <w:i/>
          <w:iCs/>
          <w:color w:val="000000"/>
        </w:rPr>
      </w:pPr>
      <w:r w:rsidRPr="006C1E64">
        <w:rPr>
          <w:i/>
          <w:iCs/>
          <w:color w:val="000000"/>
        </w:rPr>
        <w:t xml:space="preserve">Presence </w:t>
      </w:r>
    </w:p>
    <w:p w14:paraId="53A89CF2" w14:textId="77777777" w:rsidR="00B509BD" w:rsidRPr="006C1E64" w:rsidRDefault="00B509BD" w:rsidP="00B509BD">
      <w:pPr>
        <w:rPr>
          <w:i/>
          <w:iCs/>
          <w:color w:val="000000"/>
        </w:rPr>
      </w:pPr>
    </w:p>
    <w:p w14:paraId="0699D213" w14:textId="77777777" w:rsidR="00B509BD" w:rsidRPr="006C1E64" w:rsidRDefault="00B509BD" w:rsidP="00B509BD">
      <w:pPr>
        <w:pStyle w:val="ListParagraph"/>
        <w:numPr>
          <w:ilvl w:val="0"/>
          <w:numId w:val="1"/>
        </w:numPr>
        <w:textAlignment w:val="baseline"/>
        <w:rPr>
          <w:b/>
          <w:bCs/>
          <w:color w:val="000000"/>
        </w:rPr>
      </w:pPr>
      <w:r w:rsidRPr="006C1E64">
        <w:rPr>
          <w:b/>
          <w:bCs/>
          <w:color w:val="201F1E"/>
          <w:shd w:val="clear" w:color="auto" w:fill="FFFFFF"/>
        </w:rPr>
        <w:t>To what extent did you feel like you were actually inside the virtual experience?</w:t>
      </w:r>
    </w:p>
    <w:p w14:paraId="561CD46E" w14:textId="77777777" w:rsidR="00B509BD" w:rsidRPr="006C1E64" w:rsidRDefault="00B509BD" w:rsidP="00B509BD">
      <w:pPr>
        <w:pStyle w:val="ListParagraph"/>
        <w:textAlignment w:val="baseline"/>
        <w:rPr>
          <w:b/>
          <w:bCs/>
          <w:color w:val="000000"/>
        </w:rPr>
      </w:pPr>
    </w:p>
    <w:p w14:paraId="2B0E5C46" w14:textId="77777777" w:rsidR="00B509BD" w:rsidRPr="006C1E64" w:rsidRDefault="00B509BD" w:rsidP="00B509BD">
      <w:pPr>
        <w:ind w:firstLine="720"/>
      </w:pPr>
      <w:r w:rsidRPr="006C1E64">
        <w:rPr>
          <w:color w:val="201F1E"/>
          <w:shd w:val="clear" w:color="auto" w:fill="FFFFFF"/>
        </w:rPr>
        <w:t>Not at all            Slightly            Moderately           Strongly           Very Strongly</w:t>
      </w:r>
    </w:p>
    <w:p w14:paraId="60F6BAE0" w14:textId="77777777" w:rsidR="00B509BD" w:rsidRPr="006C1E64" w:rsidRDefault="00B509BD" w:rsidP="00B509BD">
      <w:pPr>
        <w:spacing w:after="240"/>
      </w:pPr>
    </w:p>
    <w:p w14:paraId="746C0E38" w14:textId="77777777" w:rsidR="00B509BD" w:rsidRPr="006C1E64" w:rsidRDefault="00B509BD" w:rsidP="00B509BD">
      <w:pPr>
        <w:pStyle w:val="ListParagraph"/>
        <w:numPr>
          <w:ilvl w:val="0"/>
          <w:numId w:val="1"/>
        </w:numPr>
        <w:textAlignment w:val="baseline"/>
        <w:rPr>
          <w:b/>
          <w:bCs/>
          <w:color w:val="000000"/>
        </w:rPr>
      </w:pPr>
      <w:r w:rsidRPr="006C1E64">
        <w:rPr>
          <w:b/>
          <w:bCs/>
          <w:color w:val="201F1E"/>
          <w:shd w:val="clear" w:color="auto" w:fill="FFFFFF"/>
        </w:rPr>
        <w:t>To what extent did you feel surrounded by the virtual world you saw?</w:t>
      </w:r>
      <w:r w:rsidRPr="006C1E64">
        <w:rPr>
          <w:b/>
          <w:bCs/>
          <w:color w:val="000000"/>
        </w:rPr>
        <w:t> </w:t>
      </w:r>
    </w:p>
    <w:p w14:paraId="706A7B4B" w14:textId="77777777" w:rsidR="00B509BD" w:rsidRPr="006C1E64" w:rsidRDefault="00B509BD" w:rsidP="00B509BD">
      <w:pPr>
        <w:pStyle w:val="ListParagraph"/>
        <w:textAlignment w:val="baseline"/>
        <w:rPr>
          <w:b/>
          <w:bCs/>
          <w:color w:val="000000"/>
        </w:rPr>
      </w:pPr>
    </w:p>
    <w:p w14:paraId="4008DD50" w14:textId="77777777" w:rsidR="00B509BD" w:rsidRPr="006C1E64" w:rsidRDefault="00B509BD" w:rsidP="00B509BD">
      <w:pPr>
        <w:ind w:firstLine="720"/>
      </w:pPr>
      <w:r w:rsidRPr="006C1E64">
        <w:rPr>
          <w:color w:val="201F1E"/>
          <w:shd w:val="clear" w:color="auto" w:fill="FFFFFF"/>
        </w:rPr>
        <w:t>Not at all            Slightly            Moderately           Strongly           Very Strongly</w:t>
      </w:r>
    </w:p>
    <w:p w14:paraId="2F1F23A6" w14:textId="77777777" w:rsidR="00B509BD" w:rsidRPr="006C1E64" w:rsidRDefault="00B509BD" w:rsidP="00B509BD">
      <w:pPr>
        <w:spacing w:after="240"/>
      </w:pPr>
    </w:p>
    <w:p w14:paraId="58A76C1F" w14:textId="77777777" w:rsidR="00B509BD" w:rsidRPr="006C1E64" w:rsidRDefault="00B509BD" w:rsidP="00B509BD">
      <w:pPr>
        <w:pStyle w:val="ListParagraph"/>
        <w:numPr>
          <w:ilvl w:val="0"/>
          <w:numId w:val="1"/>
        </w:numPr>
        <w:textAlignment w:val="baseline"/>
        <w:rPr>
          <w:b/>
          <w:bCs/>
          <w:color w:val="000000"/>
        </w:rPr>
      </w:pPr>
      <w:r w:rsidRPr="006C1E64">
        <w:rPr>
          <w:b/>
          <w:bCs/>
          <w:color w:val="201F1E"/>
          <w:shd w:val="clear" w:color="auto" w:fill="FFFFFF"/>
        </w:rPr>
        <w:t>How much did it feel as if you visited another place?</w:t>
      </w:r>
    </w:p>
    <w:p w14:paraId="29EBD2C8" w14:textId="77777777" w:rsidR="00B509BD" w:rsidRPr="006C1E64" w:rsidRDefault="00B509BD" w:rsidP="00B509BD">
      <w:pPr>
        <w:ind w:firstLine="720"/>
        <w:rPr>
          <w:color w:val="201F1E"/>
          <w:shd w:val="clear" w:color="auto" w:fill="FFFFFF"/>
        </w:rPr>
      </w:pPr>
    </w:p>
    <w:p w14:paraId="5701FD40" w14:textId="77777777" w:rsidR="00B509BD" w:rsidRPr="006C1E64" w:rsidRDefault="00B509BD" w:rsidP="00B509BD">
      <w:pPr>
        <w:ind w:firstLine="720"/>
      </w:pPr>
      <w:r w:rsidRPr="006C1E64">
        <w:rPr>
          <w:color w:val="201F1E"/>
          <w:shd w:val="clear" w:color="auto" w:fill="FFFFFF"/>
        </w:rPr>
        <w:t>Not at all            Slightly            Moderately           Strongly           Very Strongly</w:t>
      </w:r>
    </w:p>
    <w:p w14:paraId="025D5BBE" w14:textId="77777777" w:rsidR="00B509BD" w:rsidRPr="006C1E64" w:rsidRDefault="00B509BD" w:rsidP="00B509BD"/>
    <w:p w14:paraId="5295332E" w14:textId="77777777" w:rsidR="00B509BD" w:rsidRPr="006C1E64" w:rsidRDefault="00B509BD" w:rsidP="00B509BD">
      <w:pPr>
        <w:textAlignment w:val="baseline"/>
        <w:rPr>
          <w:color w:val="000000"/>
        </w:rPr>
      </w:pPr>
      <w:r w:rsidRPr="006C1E64">
        <w:rPr>
          <w:color w:val="000000"/>
        </w:rPr>
        <w:t xml:space="preserve">Please fill in the below questionnaire. Circle the description that best describes the severity of the specified symptom compared to </w:t>
      </w:r>
      <w:r w:rsidRPr="006C1E64">
        <w:rPr>
          <w:b/>
          <w:bCs/>
          <w:color w:val="000000"/>
        </w:rPr>
        <w:t xml:space="preserve">your baseline. </w:t>
      </w:r>
      <w:r w:rsidRPr="006C1E64">
        <w:rPr>
          <w:color w:val="000000"/>
        </w:rPr>
        <w:t xml:space="preserve">For example, if you are normally slightly fatigued, and this experience made you no more fatigued than usual, you would answer </w:t>
      </w:r>
      <w:r w:rsidRPr="006C1E64">
        <w:rPr>
          <w:i/>
          <w:iCs/>
          <w:color w:val="000000"/>
        </w:rPr>
        <w:t>no more than usual</w:t>
      </w:r>
      <w:r w:rsidRPr="006C1E64">
        <w:rPr>
          <w:color w:val="000000"/>
        </w:rPr>
        <w:t xml:space="preserve">. If this experience made you moderately more fatigued that normal, than you would answer </w:t>
      </w:r>
      <w:r w:rsidRPr="006C1E64">
        <w:rPr>
          <w:i/>
          <w:iCs/>
          <w:color w:val="000000"/>
        </w:rPr>
        <w:t>moderately more than usual.</w:t>
      </w:r>
    </w:p>
    <w:p w14:paraId="40D95D88" w14:textId="77777777" w:rsidR="00B509BD" w:rsidRPr="006C1E64" w:rsidRDefault="00B509BD" w:rsidP="00B509BD">
      <w:r w:rsidRPr="006C1E64">
        <w:rPr>
          <w:i/>
          <w:iCs/>
          <w:color w:val="000000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0"/>
        <w:gridCol w:w="1620"/>
        <w:gridCol w:w="1667"/>
        <w:gridCol w:w="2023"/>
        <w:gridCol w:w="2100"/>
      </w:tblGrid>
      <w:tr w:rsidR="00B509BD" w:rsidRPr="006C1E64" w14:paraId="0133FBCA" w14:textId="77777777" w:rsidTr="004840B8">
        <w:trPr>
          <w:trHeight w:val="760"/>
        </w:trPr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5F183" w14:textId="77777777" w:rsidR="00B509BD" w:rsidRPr="006C1E64" w:rsidRDefault="00B509BD" w:rsidP="004840B8">
            <w:r w:rsidRPr="006C1E64">
              <w:rPr>
                <w:b/>
                <w:bCs/>
                <w:color w:val="000000"/>
              </w:rPr>
              <w:t>Nausea 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F16E4" w14:textId="77777777" w:rsidR="00B509BD" w:rsidRPr="006C1E64" w:rsidRDefault="00B509BD" w:rsidP="004840B8">
            <w:r w:rsidRPr="006C1E64">
              <w:rPr>
                <w:color w:val="000000"/>
              </w:rPr>
              <w:t>No more </w:t>
            </w:r>
          </w:p>
          <w:p w14:paraId="25CDFCAD" w14:textId="77777777" w:rsidR="00B509BD" w:rsidRPr="006C1E64" w:rsidRDefault="00B509BD" w:rsidP="004840B8">
            <w:r w:rsidRPr="006C1E64">
              <w:rPr>
                <w:color w:val="00000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33623" w14:textId="77777777" w:rsidR="00B509BD" w:rsidRPr="006C1E64" w:rsidRDefault="00B509BD" w:rsidP="004840B8">
            <w:r w:rsidRPr="006C1E64">
              <w:rPr>
                <w:color w:val="00000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0CCE1" w14:textId="77777777" w:rsidR="00B509BD" w:rsidRPr="006C1E64" w:rsidRDefault="00B509BD" w:rsidP="004840B8">
            <w:r w:rsidRPr="006C1E64">
              <w:rPr>
                <w:color w:val="00000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0D0B8" w14:textId="77777777" w:rsidR="00B509BD" w:rsidRPr="006C1E64" w:rsidRDefault="00B509BD" w:rsidP="004840B8">
            <w:r w:rsidRPr="006C1E64">
              <w:rPr>
                <w:color w:val="000000"/>
              </w:rPr>
              <w:t>Severely more than usual</w:t>
            </w:r>
          </w:p>
        </w:tc>
      </w:tr>
      <w:tr w:rsidR="00B509BD" w:rsidRPr="006C1E64" w14:paraId="3E2B64F7" w14:textId="77777777" w:rsidTr="004840B8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F18CC" w14:textId="77777777" w:rsidR="00B509BD" w:rsidRPr="006C1E64" w:rsidRDefault="00B509BD" w:rsidP="004840B8">
            <w:pPr>
              <w:rPr>
                <w:b/>
                <w:bCs/>
                <w:color w:val="000000"/>
              </w:rPr>
            </w:pPr>
            <w:r w:rsidRPr="006C1E64">
              <w:rPr>
                <w:b/>
                <w:bCs/>
                <w:color w:val="000000"/>
              </w:rPr>
              <w:t xml:space="preserve">General </w:t>
            </w:r>
          </w:p>
          <w:p w14:paraId="6F772E96" w14:textId="77777777" w:rsidR="00B509BD" w:rsidRPr="006C1E64" w:rsidRDefault="00B509BD" w:rsidP="004840B8">
            <w:r w:rsidRPr="006C1E64">
              <w:rPr>
                <w:b/>
                <w:bCs/>
                <w:color w:val="000000"/>
              </w:rPr>
              <w:t>discomfort 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32C0C" w14:textId="77777777" w:rsidR="00B509BD" w:rsidRPr="006C1E64" w:rsidRDefault="00B509BD" w:rsidP="004840B8">
            <w:r w:rsidRPr="006C1E64">
              <w:rPr>
                <w:color w:val="000000"/>
              </w:rPr>
              <w:t>No more </w:t>
            </w:r>
          </w:p>
          <w:p w14:paraId="0DFDB66F" w14:textId="77777777" w:rsidR="00B509BD" w:rsidRPr="006C1E64" w:rsidRDefault="00B509BD" w:rsidP="004840B8">
            <w:r w:rsidRPr="006C1E64">
              <w:rPr>
                <w:color w:val="00000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C6D48" w14:textId="77777777" w:rsidR="00B509BD" w:rsidRPr="006C1E64" w:rsidRDefault="00B509BD" w:rsidP="004840B8">
            <w:r w:rsidRPr="006C1E64">
              <w:rPr>
                <w:color w:val="00000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93C65" w14:textId="77777777" w:rsidR="00B509BD" w:rsidRPr="006C1E64" w:rsidRDefault="00B509BD" w:rsidP="004840B8">
            <w:r w:rsidRPr="006C1E64">
              <w:rPr>
                <w:color w:val="00000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ED558" w14:textId="77777777" w:rsidR="00B509BD" w:rsidRPr="006C1E64" w:rsidRDefault="00B509BD" w:rsidP="004840B8">
            <w:r w:rsidRPr="006C1E64">
              <w:rPr>
                <w:color w:val="000000"/>
              </w:rPr>
              <w:t>Severely more than usual</w:t>
            </w:r>
          </w:p>
        </w:tc>
      </w:tr>
      <w:tr w:rsidR="00B509BD" w:rsidRPr="006C1E64" w14:paraId="092F2163" w14:textId="77777777" w:rsidTr="004840B8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D22F6" w14:textId="77777777" w:rsidR="00B509BD" w:rsidRPr="006C1E64" w:rsidRDefault="00B509BD" w:rsidP="004840B8">
            <w:r w:rsidRPr="006C1E64">
              <w:rPr>
                <w:b/>
                <w:bCs/>
                <w:color w:val="000000"/>
              </w:rPr>
              <w:t>Stomach awareness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2F8EE" w14:textId="77777777" w:rsidR="00B509BD" w:rsidRPr="006C1E64" w:rsidRDefault="00B509BD" w:rsidP="004840B8">
            <w:r w:rsidRPr="006C1E64">
              <w:rPr>
                <w:color w:val="000000"/>
              </w:rPr>
              <w:t>No more </w:t>
            </w:r>
          </w:p>
          <w:p w14:paraId="33D499D4" w14:textId="77777777" w:rsidR="00B509BD" w:rsidRPr="006C1E64" w:rsidRDefault="00B509BD" w:rsidP="004840B8">
            <w:r w:rsidRPr="006C1E64">
              <w:rPr>
                <w:color w:val="00000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E2BE9" w14:textId="77777777" w:rsidR="00B509BD" w:rsidRPr="006C1E64" w:rsidRDefault="00B509BD" w:rsidP="004840B8">
            <w:r w:rsidRPr="006C1E64">
              <w:rPr>
                <w:color w:val="00000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777F0" w14:textId="77777777" w:rsidR="00B509BD" w:rsidRPr="006C1E64" w:rsidRDefault="00B509BD" w:rsidP="004840B8">
            <w:r w:rsidRPr="006C1E64">
              <w:rPr>
                <w:color w:val="00000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11A69" w14:textId="77777777" w:rsidR="00B509BD" w:rsidRPr="006C1E64" w:rsidRDefault="00B509BD" w:rsidP="004840B8">
            <w:r w:rsidRPr="006C1E64">
              <w:rPr>
                <w:color w:val="000000"/>
              </w:rPr>
              <w:t>Severely more than usual</w:t>
            </w:r>
          </w:p>
        </w:tc>
      </w:tr>
      <w:tr w:rsidR="00B509BD" w:rsidRPr="006C1E64" w14:paraId="6172A4ED" w14:textId="77777777" w:rsidTr="004840B8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09486" w14:textId="77777777" w:rsidR="00B509BD" w:rsidRPr="006C1E64" w:rsidRDefault="00B509BD" w:rsidP="004840B8">
            <w:r w:rsidRPr="006C1E64">
              <w:rPr>
                <w:b/>
                <w:bCs/>
                <w:color w:val="000000"/>
              </w:rPr>
              <w:t>Sweating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ED669" w14:textId="77777777" w:rsidR="00B509BD" w:rsidRPr="006C1E64" w:rsidRDefault="00B509BD" w:rsidP="004840B8">
            <w:r w:rsidRPr="006C1E64">
              <w:rPr>
                <w:color w:val="000000"/>
              </w:rPr>
              <w:t>No more </w:t>
            </w:r>
          </w:p>
          <w:p w14:paraId="61A44C30" w14:textId="77777777" w:rsidR="00B509BD" w:rsidRPr="006C1E64" w:rsidRDefault="00B509BD" w:rsidP="004840B8">
            <w:r w:rsidRPr="006C1E64">
              <w:rPr>
                <w:color w:val="00000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BC9AA" w14:textId="77777777" w:rsidR="00B509BD" w:rsidRPr="006C1E64" w:rsidRDefault="00B509BD" w:rsidP="004840B8">
            <w:r w:rsidRPr="006C1E64">
              <w:rPr>
                <w:color w:val="00000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4851B" w14:textId="77777777" w:rsidR="00B509BD" w:rsidRPr="006C1E64" w:rsidRDefault="00B509BD" w:rsidP="004840B8">
            <w:r w:rsidRPr="006C1E64">
              <w:rPr>
                <w:color w:val="00000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32A82" w14:textId="77777777" w:rsidR="00B509BD" w:rsidRPr="006C1E64" w:rsidRDefault="00B509BD" w:rsidP="004840B8">
            <w:r w:rsidRPr="006C1E64">
              <w:rPr>
                <w:color w:val="000000"/>
              </w:rPr>
              <w:t>Severely more than usual</w:t>
            </w:r>
          </w:p>
        </w:tc>
      </w:tr>
      <w:tr w:rsidR="00B509BD" w:rsidRPr="006C1E64" w14:paraId="159D2EB8" w14:textId="77777777" w:rsidTr="004840B8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E00ED" w14:textId="77777777" w:rsidR="00B509BD" w:rsidRPr="006C1E64" w:rsidRDefault="00B509BD" w:rsidP="004840B8">
            <w:pPr>
              <w:rPr>
                <w:b/>
                <w:bCs/>
                <w:color w:val="000000"/>
              </w:rPr>
            </w:pPr>
            <w:r w:rsidRPr="006C1E64">
              <w:rPr>
                <w:b/>
                <w:bCs/>
                <w:color w:val="000000"/>
              </w:rPr>
              <w:t xml:space="preserve">Increased </w:t>
            </w:r>
          </w:p>
          <w:p w14:paraId="2DE63BFF" w14:textId="77777777" w:rsidR="00B509BD" w:rsidRPr="006C1E64" w:rsidRDefault="00B509BD" w:rsidP="004840B8">
            <w:r w:rsidRPr="006C1E64">
              <w:rPr>
                <w:b/>
                <w:bCs/>
                <w:color w:val="000000"/>
              </w:rPr>
              <w:t>salivation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86C71" w14:textId="77777777" w:rsidR="00B509BD" w:rsidRPr="006C1E64" w:rsidRDefault="00B509BD" w:rsidP="004840B8">
            <w:r w:rsidRPr="006C1E64">
              <w:rPr>
                <w:color w:val="000000"/>
              </w:rPr>
              <w:t>No more </w:t>
            </w:r>
          </w:p>
          <w:p w14:paraId="16851DD8" w14:textId="77777777" w:rsidR="00B509BD" w:rsidRPr="006C1E64" w:rsidRDefault="00B509BD" w:rsidP="004840B8">
            <w:r w:rsidRPr="006C1E64">
              <w:rPr>
                <w:color w:val="00000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6A570" w14:textId="77777777" w:rsidR="00B509BD" w:rsidRPr="006C1E64" w:rsidRDefault="00B509BD" w:rsidP="004840B8">
            <w:r w:rsidRPr="006C1E64">
              <w:rPr>
                <w:color w:val="00000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5757B" w14:textId="77777777" w:rsidR="00B509BD" w:rsidRPr="006C1E64" w:rsidRDefault="00B509BD" w:rsidP="004840B8">
            <w:r w:rsidRPr="006C1E64">
              <w:rPr>
                <w:color w:val="00000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8C793" w14:textId="77777777" w:rsidR="00B509BD" w:rsidRPr="006C1E64" w:rsidRDefault="00B509BD" w:rsidP="004840B8">
            <w:r w:rsidRPr="006C1E64">
              <w:rPr>
                <w:color w:val="000000"/>
              </w:rPr>
              <w:t>Severely more than usual</w:t>
            </w:r>
          </w:p>
        </w:tc>
      </w:tr>
      <w:tr w:rsidR="00B509BD" w:rsidRPr="006C1E64" w14:paraId="5A813B1A" w14:textId="77777777" w:rsidTr="004840B8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5F3ED" w14:textId="77777777" w:rsidR="00B509BD" w:rsidRPr="006C1E64" w:rsidRDefault="00B509BD" w:rsidP="004840B8">
            <w:r w:rsidRPr="006C1E64">
              <w:rPr>
                <w:b/>
                <w:bCs/>
                <w:color w:val="000000"/>
              </w:rPr>
              <w:lastRenderedPageBreak/>
              <w:t>Vertigo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BB5F2" w14:textId="77777777" w:rsidR="00B509BD" w:rsidRPr="006C1E64" w:rsidRDefault="00B509BD" w:rsidP="004840B8">
            <w:r w:rsidRPr="006C1E64">
              <w:rPr>
                <w:color w:val="000000"/>
              </w:rPr>
              <w:t>No more </w:t>
            </w:r>
          </w:p>
          <w:p w14:paraId="58BFDF80" w14:textId="77777777" w:rsidR="00B509BD" w:rsidRPr="006C1E64" w:rsidRDefault="00B509BD" w:rsidP="004840B8">
            <w:r w:rsidRPr="006C1E64">
              <w:rPr>
                <w:color w:val="00000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E227E" w14:textId="77777777" w:rsidR="00B509BD" w:rsidRPr="006C1E64" w:rsidRDefault="00B509BD" w:rsidP="004840B8">
            <w:r w:rsidRPr="006C1E64">
              <w:rPr>
                <w:color w:val="00000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E1250" w14:textId="77777777" w:rsidR="00B509BD" w:rsidRPr="006C1E64" w:rsidRDefault="00B509BD" w:rsidP="004840B8">
            <w:r w:rsidRPr="006C1E64">
              <w:rPr>
                <w:color w:val="00000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17F66" w14:textId="77777777" w:rsidR="00B509BD" w:rsidRPr="006C1E64" w:rsidRDefault="00B509BD" w:rsidP="004840B8">
            <w:r w:rsidRPr="006C1E64">
              <w:rPr>
                <w:color w:val="000000"/>
              </w:rPr>
              <w:t>Severely more than usual</w:t>
            </w:r>
          </w:p>
        </w:tc>
      </w:tr>
      <w:tr w:rsidR="00B509BD" w:rsidRPr="006C1E64" w14:paraId="11D10F02" w14:textId="77777777" w:rsidTr="004840B8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5467D" w14:textId="77777777" w:rsidR="00B509BD" w:rsidRPr="006C1E64" w:rsidRDefault="00B509BD" w:rsidP="004840B8">
            <w:r w:rsidRPr="006C1E64">
              <w:rPr>
                <w:b/>
                <w:bCs/>
                <w:color w:val="000000"/>
              </w:rPr>
              <w:t>Burping 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DEE6B" w14:textId="77777777" w:rsidR="00B509BD" w:rsidRPr="006C1E64" w:rsidRDefault="00B509BD" w:rsidP="004840B8">
            <w:r w:rsidRPr="006C1E64">
              <w:rPr>
                <w:color w:val="000000"/>
              </w:rPr>
              <w:t>No more </w:t>
            </w:r>
          </w:p>
          <w:p w14:paraId="162063E1" w14:textId="77777777" w:rsidR="00B509BD" w:rsidRPr="006C1E64" w:rsidRDefault="00B509BD" w:rsidP="004840B8">
            <w:r w:rsidRPr="006C1E64">
              <w:rPr>
                <w:color w:val="00000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45C84" w14:textId="77777777" w:rsidR="00B509BD" w:rsidRPr="006C1E64" w:rsidRDefault="00B509BD" w:rsidP="004840B8">
            <w:r w:rsidRPr="006C1E64">
              <w:rPr>
                <w:color w:val="00000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E337C" w14:textId="77777777" w:rsidR="00B509BD" w:rsidRPr="006C1E64" w:rsidRDefault="00B509BD" w:rsidP="004840B8">
            <w:r w:rsidRPr="006C1E64">
              <w:rPr>
                <w:color w:val="00000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9D585" w14:textId="77777777" w:rsidR="00B509BD" w:rsidRPr="006C1E64" w:rsidRDefault="00B509BD" w:rsidP="004840B8">
            <w:r w:rsidRPr="006C1E64">
              <w:rPr>
                <w:color w:val="000000"/>
              </w:rPr>
              <w:t>Severely more than usual</w:t>
            </w:r>
          </w:p>
        </w:tc>
      </w:tr>
      <w:tr w:rsidR="00B509BD" w:rsidRPr="006C1E64" w14:paraId="036D2787" w14:textId="77777777" w:rsidTr="004840B8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98257" w14:textId="77777777" w:rsidR="00B509BD" w:rsidRPr="006C1E64" w:rsidRDefault="00B509BD" w:rsidP="004840B8">
            <w:r w:rsidRPr="006C1E64">
              <w:rPr>
                <w:b/>
                <w:bCs/>
                <w:color w:val="000000"/>
              </w:rPr>
              <w:t>Difficulty concentrating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A0970" w14:textId="77777777" w:rsidR="00B509BD" w:rsidRPr="006C1E64" w:rsidRDefault="00B509BD" w:rsidP="004840B8">
            <w:r w:rsidRPr="006C1E64">
              <w:rPr>
                <w:color w:val="000000"/>
              </w:rPr>
              <w:t>No more </w:t>
            </w:r>
          </w:p>
          <w:p w14:paraId="6458F29D" w14:textId="77777777" w:rsidR="00B509BD" w:rsidRPr="006C1E64" w:rsidRDefault="00B509BD" w:rsidP="004840B8">
            <w:r w:rsidRPr="006C1E64">
              <w:rPr>
                <w:color w:val="00000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06493" w14:textId="77777777" w:rsidR="00B509BD" w:rsidRPr="006C1E64" w:rsidRDefault="00B509BD" w:rsidP="004840B8">
            <w:r w:rsidRPr="006C1E64">
              <w:rPr>
                <w:color w:val="00000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F38B0" w14:textId="77777777" w:rsidR="00B509BD" w:rsidRPr="006C1E64" w:rsidRDefault="00B509BD" w:rsidP="004840B8">
            <w:r w:rsidRPr="006C1E64">
              <w:rPr>
                <w:color w:val="00000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E973F" w14:textId="77777777" w:rsidR="00B509BD" w:rsidRPr="006C1E64" w:rsidRDefault="00B509BD" w:rsidP="004840B8">
            <w:r w:rsidRPr="006C1E64">
              <w:rPr>
                <w:color w:val="000000"/>
              </w:rPr>
              <w:t>Severely more than usual</w:t>
            </w:r>
          </w:p>
        </w:tc>
      </w:tr>
      <w:tr w:rsidR="00B509BD" w:rsidRPr="006C1E64" w14:paraId="7670CD54" w14:textId="77777777" w:rsidTr="004840B8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21F24" w14:textId="77777777" w:rsidR="00B509BD" w:rsidRPr="006C1E64" w:rsidRDefault="00B509BD" w:rsidP="004840B8">
            <w:pPr>
              <w:rPr>
                <w:b/>
                <w:bCs/>
                <w:color w:val="000000"/>
              </w:rPr>
            </w:pPr>
            <w:r w:rsidRPr="006C1E64">
              <w:rPr>
                <w:b/>
                <w:bCs/>
                <w:color w:val="000000"/>
              </w:rPr>
              <w:t xml:space="preserve">Difficulty </w:t>
            </w:r>
          </w:p>
          <w:p w14:paraId="39C16B4A" w14:textId="77777777" w:rsidR="00B509BD" w:rsidRPr="006C1E64" w:rsidRDefault="00B509BD" w:rsidP="004840B8">
            <w:r w:rsidRPr="006C1E64">
              <w:rPr>
                <w:b/>
                <w:bCs/>
                <w:color w:val="000000"/>
              </w:rPr>
              <w:t>focusing 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DCD19" w14:textId="77777777" w:rsidR="00B509BD" w:rsidRPr="006C1E64" w:rsidRDefault="00B509BD" w:rsidP="004840B8">
            <w:r w:rsidRPr="006C1E64">
              <w:rPr>
                <w:color w:val="000000"/>
              </w:rPr>
              <w:t>No more </w:t>
            </w:r>
          </w:p>
          <w:p w14:paraId="79F22267" w14:textId="77777777" w:rsidR="00B509BD" w:rsidRPr="006C1E64" w:rsidRDefault="00B509BD" w:rsidP="004840B8">
            <w:r w:rsidRPr="006C1E64">
              <w:rPr>
                <w:color w:val="00000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EBFF4" w14:textId="77777777" w:rsidR="00B509BD" w:rsidRPr="006C1E64" w:rsidRDefault="00B509BD" w:rsidP="004840B8">
            <w:r w:rsidRPr="006C1E64">
              <w:rPr>
                <w:color w:val="00000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6DB45" w14:textId="77777777" w:rsidR="00B509BD" w:rsidRPr="006C1E64" w:rsidRDefault="00B509BD" w:rsidP="004840B8">
            <w:r w:rsidRPr="006C1E64">
              <w:rPr>
                <w:color w:val="00000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6A190" w14:textId="77777777" w:rsidR="00B509BD" w:rsidRPr="006C1E64" w:rsidRDefault="00B509BD" w:rsidP="004840B8">
            <w:r w:rsidRPr="006C1E64">
              <w:rPr>
                <w:color w:val="000000"/>
              </w:rPr>
              <w:t>Severely more than usual</w:t>
            </w:r>
          </w:p>
        </w:tc>
      </w:tr>
      <w:tr w:rsidR="00B509BD" w:rsidRPr="006C1E64" w14:paraId="1769E8CE" w14:textId="77777777" w:rsidTr="004840B8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1FC50" w14:textId="77777777" w:rsidR="00B509BD" w:rsidRPr="006C1E64" w:rsidRDefault="00B509BD" w:rsidP="004840B8">
            <w:r w:rsidRPr="006C1E64">
              <w:rPr>
                <w:b/>
                <w:bCs/>
                <w:color w:val="000000"/>
              </w:rPr>
              <w:t>Eyestrain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9648C" w14:textId="77777777" w:rsidR="00B509BD" w:rsidRPr="006C1E64" w:rsidRDefault="00B509BD" w:rsidP="004840B8">
            <w:r w:rsidRPr="006C1E64">
              <w:rPr>
                <w:color w:val="000000"/>
              </w:rPr>
              <w:t>No more </w:t>
            </w:r>
          </w:p>
          <w:p w14:paraId="645346BE" w14:textId="77777777" w:rsidR="00B509BD" w:rsidRPr="006C1E64" w:rsidRDefault="00B509BD" w:rsidP="004840B8">
            <w:r w:rsidRPr="006C1E64">
              <w:rPr>
                <w:color w:val="00000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DD8D6" w14:textId="77777777" w:rsidR="00B509BD" w:rsidRPr="006C1E64" w:rsidRDefault="00B509BD" w:rsidP="004840B8">
            <w:r w:rsidRPr="006C1E64">
              <w:rPr>
                <w:color w:val="00000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48693" w14:textId="77777777" w:rsidR="00B509BD" w:rsidRPr="006C1E64" w:rsidRDefault="00B509BD" w:rsidP="004840B8">
            <w:r w:rsidRPr="006C1E64">
              <w:rPr>
                <w:color w:val="00000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B8067" w14:textId="77777777" w:rsidR="00B509BD" w:rsidRPr="006C1E64" w:rsidRDefault="00B509BD" w:rsidP="004840B8">
            <w:r w:rsidRPr="006C1E64">
              <w:rPr>
                <w:color w:val="000000"/>
              </w:rPr>
              <w:t>Severely more than usual</w:t>
            </w:r>
          </w:p>
        </w:tc>
      </w:tr>
      <w:tr w:rsidR="00B509BD" w:rsidRPr="006C1E64" w14:paraId="0E806E73" w14:textId="77777777" w:rsidTr="004840B8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4E434" w14:textId="77777777" w:rsidR="00B509BD" w:rsidRPr="006C1E64" w:rsidRDefault="00B509BD" w:rsidP="004840B8">
            <w:r w:rsidRPr="006C1E64">
              <w:rPr>
                <w:b/>
                <w:bCs/>
                <w:color w:val="000000"/>
              </w:rPr>
              <w:t>Fatigue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36FAA" w14:textId="77777777" w:rsidR="00B509BD" w:rsidRPr="006C1E64" w:rsidRDefault="00B509BD" w:rsidP="004840B8">
            <w:r w:rsidRPr="006C1E64">
              <w:rPr>
                <w:color w:val="000000"/>
              </w:rPr>
              <w:t>No more </w:t>
            </w:r>
          </w:p>
          <w:p w14:paraId="565F9F41" w14:textId="77777777" w:rsidR="00B509BD" w:rsidRPr="006C1E64" w:rsidRDefault="00B509BD" w:rsidP="004840B8">
            <w:r w:rsidRPr="006C1E64">
              <w:rPr>
                <w:color w:val="00000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D59EE" w14:textId="77777777" w:rsidR="00B509BD" w:rsidRPr="006C1E64" w:rsidRDefault="00B509BD" w:rsidP="004840B8">
            <w:r w:rsidRPr="006C1E64">
              <w:rPr>
                <w:color w:val="00000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FC6B7" w14:textId="77777777" w:rsidR="00B509BD" w:rsidRPr="006C1E64" w:rsidRDefault="00B509BD" w:rsidP="004840B8">
            <w:r w:rsidRPr="006C1E64">
              <w:rPr>
                <w:color w:val="00000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750B7" w14:textId="77777777" w:rsidR="00B509BD" w:rsidRPr="006C1E64" w:rsidRDefault="00B509BD" w:rsidP="004840B8">
            <w:r w:rsidRPr="006C1E64">
              <w:rPr>
                <w:color w:val="000000"/>
              </w:rPr>
              <w:t>Severely more than usual</w:t>
            </w:r>
          </w:p>
        </w:tc>
      </w:tr>
      <w:tr w:rsidR="00B509BD" w:rsidRPr="006C1E64" w14:paraId="3173A54F" w14:textId="77777777" w:rsidTr="004840B8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9EFE4" w14:textId="77777777" w:rsidR="00B509BD" w:rsidRPr="006C1E64" w:rsidRDefault="00B509BD" w:rsidP="004840B8">
            <w:r w:rsidRPr="006C1E64">
              <w:rPr>
                <w:b/>
                <w:bCs/>
                <w:color w:val="000000"/>
              </w:rPr>
              <w:t>Headache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4EDEC" w14:textId="77777777" w:rsidR="00B509BD" w:rsidRPr="006C1E64" w:rsidRDefault="00B509BD" w:rsidP="004840B8">
            <w:r w:rsidRPr="006C1E64">
              <w:rPr>
                <w:color w:val="000000"/>
              </w:rPr>
              <w:t>No more </w:t>
            </w:r>
          </w:p>
          <w:p w14:paraId="73F84661" w14:textId="77777777" w:rsidR="00B509BD" w:rsidRPr="006C1E64" w:rsidRDefault="00B509BD" w:rsidP="004840B8">
            <w:r w:rsidRPr="006C1E64">
              <w:rPr>
                <w:color w:val="00000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0FAAA" w14:textId="77777777" w:rsidR="00B509BD" w:rsidRPr="006C1E64" w:rsidRDefault="00B509BD" w:rsidP="004840B8">
            <w:r w:rsidRPr="006C1E64">
              <w:rPr>
                <w:color w:val="00000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D1650" w14:textId="77777777" w:rsidR="00B509BD" w:rsidRPr="006C1E64" w:rsidRDefault="00B509BD" w:rsidP="004840B8">
            <w:r w:rsidRPr="006C1E64">
              <w:rPr>
                <w:color w:val="00000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DCAA3" w14:textId="77777777" w:rsidR="00B509BD" w:rsidRPr="006C1E64" w:rsidRDefault="00B509BD" w:rsidP="004840B8">
            <w:r w:rsidRPr="006C1E64">
              <w:rPr>
                <w:color w:val="000000"/>
              </w:rPr>
              <w:t>Severely more than usual</w:t>
            </w:r>
          </w:p>
        </w:tc>
      </w:tr>
      <w:tr w:rsidR="00B509BD" w:rsidRPr="006C1E64" w14:paraId="3F93B01A" w14:textId="77777777" w:rsidTr="004840B8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99639" w14:textId="77777777" w:rsidR="00B509BD" w:rsidRPr="006C1E64" w:rsidRDefault="00B509BD" w:rsidP="004840B8">
            <w:r w:rsidRPr="006C1E64">
              <w:rPr>
                <w:b/>
                <w:bCs/>
                <w:color w:val="000000"/>
              </w:rPr>
              <w:t>Blurred vision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4F055" w14:textId="77777777" w:rsidR="00B509BD" w:rsidRPr="006C1E64" w:rsidRDefault="00B509BD" w:rsidP="004840B8">
            <w:r w:rsidRPr="006C1E64">
              <w:rPr>
                <w:color w:val="000000"/>
              </w:rPr>
              <w:t>No more </w:t>
            </w:r>
          </w:p>
          <w:p w14:paraId="0324CEBD" w14:textId="77777777" w:rsidR="00B509BD" w:rsidRPr="006C1E64" w:rsidRDefault="00B509BD" w:rsidP="004840B8">
            <w:r w:rsidRPr="006C1E64">
              <w:rPr>
                <w:color w:val="00000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BE4D4" w14:textId="77777777" w:rsidR="00B509BD" w:rsidRPr="006C1E64" w:rsidRDefault="00B509BD" w:rsidP="004840B8">
            <w:r w:rsidRPr="006C1E64">
              <w:rPr>
                <w:color w:val="00000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66D63" w14:textId="77777777" w:rsidR="00B509BD" w:rsidRPr="006C1E64" w:rsidRDefault="00B509BD" w:rsidP="004840B8">
            <w:r w:rsidRPr="006C1E64">
              <w:rPr>
                <w:color w:val="00000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F4DAD" w14:textId="77777777" w:rsidR="00B509BD" w:rsidRPr="006C1E64" w:rsidRDefault="00B509BD" w:rsidP="004840B8">
            <w:r w:rsidRPr="006C1E64">
              <w:rPr>
                <w:color w:val="000000"/>
              </w:rPr>
              <w:t>Severely more than usual</w:t>
            </w:r>
          </w:p>
        </w:tc>
      </w:tr>
      <w:tr w:rsidR="00B509BD" w:rsidRPr="006C1E64" w14:paraId="3479B6D7" w14:textId="77777777" w:rsidTr="004840B8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7AF83" w14:textId="77777777" w:rsidR="00B509BD" w:rsidRPr="006C1E64" w:rsidRDefault="00B509BD" w:rsidP="004840B8">
            <w:r w:rsidRPr="006C1E64">
              <w:rPr>
                <w:b/>
                <w:bCs/>
                <w:color w:val="000000"/>
              </w:rPr>
              <w:t>Dizzy (eyes open)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4F4CE" w14:textId="77777777" w:rsidR="00B509BD" w:rsidRPr="006C1E64" w:rsidRDefault="00B509BD" w:rsidP="004840B8">
            <w:r w:rsidRPr="006C1E64">
              <w:rPr>
                <w:color w:val="000000"/>
              </w:rPr>
              <w:t>No more </w:t>
            </w:r>
          </w:p>
          <w:p w14:paraId="11E04FDE" w14:textId="77777777" w:rsidR="00B509BD" w:rsidRPr="006C1E64" w:rsidRDefault="00B509BD" w:rsidP="004840B8">
            <w:r w:rsidRPr="006C1E64">
              <w:rPr>
                <w:color w:val="00000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4A0A2" w14:textId="77777777" w:rsidR="00B509BD" w:rsidRPr="006C1E64" w:rsidRDefault="00B509BD" w:rsidP="004840B8">
            <w:r w:rsidRPr="006C1E64">
              <w:rPr>
                <w:color w:val="00000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34E67" w14:textId="77777777" w:rsidR="00B509BD" w:rsidRPr="006C1E64" w:rsidRDefault="00B509BD" w:rsidP="004840B8">
            <w:r w:rsidRPr="006C1E64">
              <w:rPr>
                <w:color w:val="00000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3A04E" w14:textId="77777777" w:rsidR="00B509BD" w:rsidRPr="006C1E64" w:rsidRDefault="00B509BD" w:rsidP="004840B8">
            <w:r w:rsidRPr="006C1E64">
              <w:rPr>
                <w:color w:val="000000"/>
              </w:rPr>
              <w:t>Severely more than usual</w:t>
            </w:r>
          </w:p>
        </w:tc>
      </w:tr>
      <w:tr w:rsidR="00B509BD" w:rsidRPr="006C1E64" w14:paraId="62A3E143" w14:textId="77777777" w:rsidTr="004840B8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81C2A" w14:textId="77777777" w:rsidR="00B509BD" w:rsidRPr="006C1E64" w:rsidRDefault="00B509BD" w:rsidP="004840B8">
            <w:r w:rsidRPr="006C1E64">
              <w:rPr>
                <w:b/>
                <w:bCs/>
                <w:color w:val="000000"/>
              </w:rPr>
              <w:t>Dizzy (eyes closed)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D4ABB" w14:textId="77777777" w:rsidR="00B509BD" w:rsidRPr="006C1E64" w:rsidRDefault="00B509BD" w:rsidP="004840B8">
            <w:r w:rsidRPr="006C1E64">
              <w:rPr>
                <w:color w:val="000000"/>
              </w:rPr>
              <w:t>No more </w:t>
            </w:r>
          </w:p>
          <w:p w14:paraId="75F8A8BE" w14:textId="77777777" w:rsidR="00B509BD" w:rsidRPr="006C1E64" w:rsidRDefault="00B509BD" w:rsidP="004840B8">
            <w:r w:rsidRPr="006C1E64">
              <w:rPr>
                <w:color w:val="00000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E85CC" w14:textId="77777777" w:rsidR="00B509BD" w:rsidRPr="006C1E64" w:rsidRDefault="00B509BD" w:rsidP="004840B8">
            <w:r w:rsidRPr="006C1E64">
              <w:rPr>
                <w:color w:val="00000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FC365" w14:textId="77777777" w:rsidR="00B509BD" w:rsidRPr="006C1E64" w:rsidRDefault="00B509BD" w:rsidP="004840B8">
            <w:r w:rsidRPr="006C1E64">
              <w:rPr>
                <w:color w:val="00000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7BCD4" w14:textId="77777777" w:rsidR="00B509BD" w:rsidRPr="006C1E64" w:rsidRDefault="00B509BD" w:rsidP="004840B8">
            <w:r w:rsidRPr="006C1E64">
              <w:rPr>
                <w:color w:val="000000"/>
              </w:rPr>
              <w:t>Severely more than usual</w:t>
            </w:r>
          </w:p>
        </w:tc>
      </w:tr>
      <w:tr w:rsidR="00B509BD" w:rsidRPr="006C1E64" w14:paraId="02F80884" w14:textId="77777777" w:rsidTr="004840B8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5B5C9" w14:textId="77777777" w:rsidR="00B509BD" w:rsidRPr="006C1E64" w:rsidRDefault="00B509BD" w:rsidP="004840B8">
            <w:r w:rsidRPr="006C1E64">
              <w:rPr>
                <w:b/>
                <w:bCs/>
                <w:color w:val="000000"/>
              </w:rPr>
              <w:t>Fullness of head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BAFD2" w14:textId="77777777" w:rsidR="00B509BD" w:rsidRPr="006C1E64" w:rsidRDefault="00B509BD" w:rsidP="004840B8">
            <w:r w:rsidRPr="006C1E64">
              <w:rPr>
                <w:color w:val="000000"/>
              </w:rPr>
              <w:t>No more </w:t>
            </w:r>
          </w:p>
          <w:p w14:paraId="0334CFED" w14:textId="77777777" w:rsidR="00B509BD" w:rsidRPr="006C1E64" w:rsidRDefault="00B509BD" w:rsidP="004840B8">
            <w:r w:rsidRPr="006C1E64">
              <w:rPr>
                <w:color w:val="00000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97943" w14:textId="77777777" w:rsidR="00B509BD" w:rsidRPr="006C1E64" w:rsidRDefault="00B509BD" w:rsidP="004840B8">
            <w:r w:rsidRPr="006C1E64">
              <w:rPr>
                <w:color w:val="00000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DC1BB" w14:textId="77777777" w:rsidR="00B509BD" w:rsidRPr="006C1E64" w:rsidRDefault="00B509BD" w:rsidP="004840B8">
            <w:r w:rsidRPr="006C1E64">
              <w:rPr>
                <w:color w:val="00000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DEADD" w14:textId="77777777" w:rsidR="00B509BD" w:rsidRPr="006C1E64" w:rsidRDefault="00B509BD" w:rsidP="004840B8">
            <w:r w:rsidRPr="006C1E64">
              <w:rPr>
                <w:color w:val="000000"/>
              </w:rPr>
              <w:t>Severely more than usual</w:t>
            </w:r>
          </w:p>
        </w:tc>
      </w:tr>
    </w:tbl>
    <w:p w14:paraId="006B568C" w14:textId="77777777" w:rsidR="00B509BD" w:rsidRPr="006C1E64" w:rsidRDefault="00B509BD" w:rsidP="00B509BD">
      <w:pPr>
        <w:jc w:val="both"/>
      </w:pPr>
      <w:r w:rsidRPr="006C1E64">
        <w:rPr>
          <w:b/>
          <w:bCs/>
          <w:color w:val="000000"/>
          <w:u w:val="single"/>
        </w:rPr>
        <w:t> </w:t>
      </w:r>
    </w:p>
    <w:p w14:paraId="30E3DAE1" w14:textId="77777777" w:rsidR="00B509BD" w:rsidRPr="006C1E64" w:rsidRDefault="00B509BD" w:rsidP="00B509BD">
      <w:r w:rsidRPr="006C1E64">
        <w:rPr>
          <w:b/>
          <w:bCs/>
          <w:color w:val="000000"/>
          <w:u w:val="single"/>
        </w:rPr>
        <w:t>Agitation Measure:</w:t>
      </w:r>
    </w:p>
    <w:p w14:paraId="3050C60C" w14:textId="77777777" w:rsidR="00B509BD" w:rsidRPr="006C1E64" w:rsidRDefault="00B509BD" w:rsidP="00B509BD">
      <w:r w:rsidRPr="006C1E64">
        <w:rPr>
          <w:color w:val="000000"/>
        </w:rPr>
        <w:t>Please read each item below and indicate to what extent you feel the statement describes you. Rate each statement on the scale below. </w:t>
      </w:r>
    </w:p>
    <w:p w14:paraId="25CA78AA" w14:textId="77777777" w:rsidR="00B509BD" w:rsidRPr="006C1E64" w:rsidRDefault="00B509BD" w:rsidP="00B509BD">
      <w:pPr>
        <w:ind w:left="-180" w:right="-720"/>
      </w:pPr>
      <w:r w:rsidRPr="006C1E64">
        <w:rPr>
          <w:color w:val="000000"/>
        </w:rPr>
        <w:tab/>
      </w:r>
      <w:r w:rsidRPr="006C1E64">
        <w:rPr>
          <w:color w:val="000000"/>
        </w:rPr>
        <w:tab/>
      </w:r>
      <w:r w:rsidRPr="006C1E64">
        <w:rPr>
          <w:color w:val="000000"/>
        </w:rPr>
        <w:tab/>
      </w:r>
      <w:r w:rsidRPr="006C1E64">
        <w:rPr>
          <w:color w:val="000000"/>
        </w:rPr>
        <w:tab/>
        <w:t xml:space="preserve">      </w:t>
      </w:r>
      <w:r w:rsidRPr="006C1E64">
        <w:rPr>
          <w:color w:val="000000"/>
        </w:rPr>
        <w:tab/>
      </w:r>
      <w:r w:rsidRPr="006C1E64">
        <w:rPr>
          <w:color w:val="000000"/>
        </w:rPr>
        <w:tab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9"/>
        <w:gridCol w:w="1087"/>
        <w:gridCol w:w="1053"/>
        <w:gridCol w:w="1214"/>
        <w:gridCol w:w="1209"/>
        <w:gridCol w:w="1214"/>
        <w:gridCol w:w="787"/>
        <w:gridCol w:w="1027"/>
      </w:tblGrid>
      <w:tr w:rsidR="00B509BD" w:rsidRPr="006C1E64" w14:paraId="60F77C24" w14:textId="77777777" w:rsidTr="004840B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3D9B9" w14:textId="77777777" w:rsidR="00B509BD" w:rsidRPr="006C1E64" w:rsidRDefault="00B509BD" w:rsidP="004840B8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48D19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Strongly </w:t>
            </w:r>
          </w:p>
          <w:p w14:paraId="64E5D60A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Disagree</w:t>
            </w:r>
          </w:p>
          <w:p w14:paraId="6051354B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65B29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Disagree</w:t>
            </w:r>
          </w:p>
          <w:p w14:paraId="2593F05D" w14:textId="77777777" w:rsidR="00B509BD" w:rsidRPr="006C1E64" w:rsidRDefault="00B509BD" w:rsidP="004840B8">
            <w:pPr>
              <w:jc w:val="center"/>
              <w:rPr>
                <w:color w:val="000000"/>
              </w:rPr>
            </w:pPr>
          </w:p>
          <w:p w14:paraId="3778E9AA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(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8FC58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Somewhat</w:t>
            </w:r>
          </w:p>
          <w:p w14:paraId="51E590C9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Disagree</w:t>
            </w:r>
          </w:p>
          <w:p w14:paraId="6EF06089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448BB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Neither Agree nor Disagree</w:t>
            </w:r>
          </w:p>
          <w:p w14:paraId="1D56E336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(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747B7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Somewhat</w:t>
            </w:r>
          </w:p>
          <w:p w14:paraId="1466FAB2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Agree</w:t>
            </w:r>
          </w:p>
          <w:p w14:paraId="4DAC2F84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(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7C546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Agree</w:t>
            </w:r>
          </w:p>
          <w:p w14:paraId="7C4804F6" w14:textId="77777777" w:rsidR="00B509BD" w:rsidRPr="006C1E64" w:rsidRDefault="00B509BD" w:rsidP="004840B8">
            <w:pPr>
              <w:jc w:val="center"/>
              <w:rPr>
                <w:color w:val="000000"/>
              </w:rPr>
            </w:pPr>
          </w:p>
          <w:p w14:paraId="71F35F34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(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84840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Strongly</w:t>
            </w:r>
          </w:p>
          <w:p w14:paraId="0D188A8E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Agree</w:t>
            </w:r>
          </w:p>
          <w:p w14:paraId="0188321F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(7)</w:t>
            </w:r>
          </w:p>
        </w:tc>
      </w:tr>
      <w:tr w:rsidR="00B509BD" w:rsidRPr="006C1E64" w14:paraId="7DAE67EF" w14:textId="77777777" w:rsidTr="004840B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269B8" w14:textId="77777777" w:rsidR="00B509BD" w:rsidRPr="006C1E64" w:rsidRDefault="00B509BD" w:rsidP="004840B8">
            <w:pPr>
              <w:ind w:left="90"/>
            </w:pPr>
            <w:r w:rsidRPr="006C1E64">
              <w:rPr>
                <w:color w:val="000000"/>
              </w:rPr>
              <w:lastRenderedPageBreak/>
              <w:t>I want to crawl out of my skin </w:t>
            </w:r>
          </w:p>
          <w:p w14:paraId="077E615C" w14:textId="77777777" w:rsidR="00B509BD" w:rsidRPr="006C1E64" w:rsidRDefault="00B509BD" w:rsidP="004840B8">
            <w:pPr>
              <w:ind w:left="90"/>
            </w:pPr>
            <w:r w:rsidRPr="006C1E64">
              <w:rPr>
                <w:color w:val="000000"/>
              </w:rPr>
              <w:t>after using the VR headset</w:t>
            </w:r>
            <w:r w:rsidRPr="006C1E64">
              <w:rPr>
                <w:color w:val="000000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9ABAA" w14:textId="77777777" w:rsidR="00B509BD" w:rsidRPr="006C1E64" w:rsidRDefault="00B509BD" w:rsidP="004840B8"/>
          <w:p w14:paraId="6EEB56CC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DB93C" w14:textId="77777777" w:rsidR="00B509BD" w:rsidRPr="006C1E64" w:rsidRDefault="00B509BD" w:rsidP="004840B8"/>
          <w:p w14:paraId="6D6806A4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3A53C" w14:textId="77777777" w:rsidR="00B509BD" w:rsidRPr="006C1E64" w:rsidRDefault="00B509BD" w:rsidP="004840B8"/>
          <w:p w14:paraId="3476B8C1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A824E" w14:textId="77777777" w:rsidR="00B509BD" w:rsidRPr="006C1E64" w:rsidRDefault="00B509BD" w:rsidP="004840B8"/>
          <w:p w14:paraId="4785BB09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513CB" w14:textId="77777777" w:rsidR="00B509BD" w:rsidRPr="006C1E64" w:rsidRDefault="00B509BD" w:rsidP="004840B8"/>
          <w:p w14:paraId="70B5568B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5FFD0" w14:textId="77777777" w:rsidR="00B509BD" w:rsidRPr="006C1E64" w:rsidRDefault="00B509BD" w:rsidP="004840B8"/>
          <w:p w14:paraId="01F3CF5E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705EB" w14:textId="77777777" w:rsidR="00B509BD" w:rsidRPr="006C1E64" w:rsidRDefault="00B509BD" w:rsidP="004840B8"/>
          <w:p w14:paraId="685AC7C3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7</w:t>
            </w:r>
          </w:p>
        </w:tc>
      </w:tr>
      <w:tr w:rsidR="00B509BD" w:rsidRPr="006C1E64" w14:paraId="151D09D6" w14:textId="77777777" w:rsidTr="004840B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642B2" w14:textId="77777777" w:rsidR="00B509BD" w:rsidRPr="006C1E64" w:rsidRDefault="00B509BD" w:rsidP="004840B8">
            <w:pPr>
              <w:ind w:left="90"/>
            </w:pPr>
            <w:r w:rsidRPr="006C1E64">
              <w:rPr>
                <w:color w:val="000000"/>
              </w:rPr>
              <w:t>I feel so stirred up inside I want to scream after using the VR heads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97EB5" w14:textId="77777777" w:rsidR="00B509BD" w:rsidRPr="006C1E64" w:rsidRDefault="00B509BD" w:rsidP="004840B8"/>
          <w:p w14:paraId="410EA9A4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EC1C8" w14:textId="77777777" w:rsidR="00B509BD" w:rsidRPr="006C1E64" w:rsidRDefault="00B509BD" w:rsidP="004840B8"/>
          <w:p w14:paraId="01AD0142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5EE28" w14:textId="77777777" w:rsidR="00B509BD" w:rsidRPr="006C1E64" w:rsidRDefault="00B509BD" w:rsidP="004840B8"/>
          <w:p w14:paraId="155E62AE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C7823" w14:textId="77777777" w:rsidR="00B509BD" w:rsidRPr="006C1E64" w:rsidRDefault="00B509BD" w:rsidP="004840B8"/>
          <w:p w14:paraId="5099C921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5DED7" w14:textId="77777777" w:rsidR="00B509BD" w:rsidRPr="006C1E64" w:rsidRDefault="00B509BD" w:rsidP="004840B8"/>
          <w:p w14:paraId="6002AE80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D60E1" w14:textId="77777777" w:rsidR="00B509BD" w:rsidRPr="006C1E64" w:rsidRDefault="00B509BD" w:rsidP="004840B8"/>
          <w:p w14:paraId="6AAA85A8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669C8" w14:textId="77777777" w:rsidR="00B509BD" w:rsidRPr="006C1E64" w:rsidRDefault="00B509BD" w:rsidP="004840B8"/>
          <w:p w14:paraId="7EA4D8C5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7</w:t>
            </w:r>
          </w:p>
        </w:tc>
      </w:tr>
      <w:tr w:rsidR="00B509BD" w:rsidRPr="006C1E64" w14:paraId="3C766E03" w14:textId="77777777" w:rsidTr="004840B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F0B6B" w14:textId="77777777" w:rsidR="00B509BD" w:rsidRPr="006C1E64" w:rsidRDefault="00B509BD" w:rsidP="004840B8">
            <w:pPr>
              <w:ind w:left="90"/>
            </w:pPr>
            <w:r w:rsidRPr="006C1E64">
              <w:rPr>
                <w:color w:val="000000"/>
              </w:rPr>
              <w:t>I feel a lot of emotional turmoil in my gut after using the VR headset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5D5F2" w14:textId="77777777" w:rsidR="00B509BD" w:rsidRPr="006C1E64" w:rsidRDefault="00B509BD" w:rsidP="004840B8"/>
          <w:p w14:paraId="5E5D8917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131F0" w14:textId="77777777" w:rsidR="00B509BD" w:rsidRPr="006C1E64" w:rsidRDefault="00B509BD" w:rsidP="004840B8"/>
          <w:p w14:paraId="3CC5A452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DB95B" w14:textId="77777777" w:rsidR="00B509BD" w:rsidRPr="006C1E64" w:rsidRDefault="00B509BD" w:rsidP="004840B8"/>
          <w:p w14:paraId="2BFC8A30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E1AC6" w14:textId="77777777" w:rsidR="00B509BD" w:rsidRPr="006C1E64" w:rsidRDefault="00B509BD" w:rsidP="004840B8"/>
          <w:p w14:paraId="5965CE68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C59A1" w14:textId="77777777" w:rsidR="00B509BD" w:rsidRPr="006C1E64" w:rsidRDefault="00B509BD" w:rsidP="004840B8"/>
          <w:p w14:paraId="3BF733E7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F0A86" w14:textId="77777777" w:rsidR="00B509BD" w:rsidRPr="006C1E64" w:rsidRDefault="00B509BD" w:rsidP="004840B8"/>
          <w:p w14:paraId="2B9375D9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CBE07" w14:textId="77777777" w:rsidR="00B509BD" w:rsidRPr="006C1E64" w:rsidRDefault="00B509BD" w:rsidP="004840B8"/>
          <w:p w14:paraId="10B2F53A" w14:textId="77777777" w:rsidR="00B509BD" w:rsidRPr="006C1E64" w:rsidRDefault="00B509BD" w:rsidP="004840B8">
            <w:pPr>
              <w:jc w:val="center"/>
            </w:pPr>
            <w:r w:rsidRPr="006C1E64">
              <w:rPr>
                <w:color w:val="000000"/>
              </w:rPr>
              <w:t>7</w:t>
            </w:r>
          </w:p>
        </w:tc>
      </w:tr>
    </w:tbl>
    <w:p w14:paraId="26674EEB" w14:textId="77777777" w:rsidR="00B509BD" w:rsidRPr="006C1E64" w:rsidRDefault="00B509BD" w:rsidP="00B509BD">
      <w:pPr>
        <w:rPr>
          <w:b/>
          <w:bCs/>
          <w:color w:val="000000"/>
        </w:rPr>
      </w:pPr>
    </w:p>
    <w:p w14:paraId="644B6170" w14:textId="77777777" w:rsidR="00B509BD" w:rsidRPr="006C1E64" w:rsidRDefault="00B509BD" w:rsidP="00B509BD">
      <w:pPr>
        <w:rPr>
          <w:u w:val="single"/>
        </w:rPr>
      </w:pPr>
      <w:r w:rsidRPr="006C1E64">
        <w:rPr>
          <w:b/>
          <w:bCs/>
          <w:color w:val="000000"/>
          <w:u w:val="single"/>
        </w:rPr>
        <w:t xml:space="preserve">Technology Acceptance Model (TAM): </w:t>
      </w:r>
    </w:p>
    <w:p w14:paraId="3AE5FE3F" w14:textId="77777777" w:rsidR="00B509BD" w:rsidRPr="006C1E64" w:rsidRDefault="00B509BD" w:rsidP="00B509BD">
      <w:pPr>
        <w:rPr>
          <w:i/>
          <w:iCs/>
        </w:rPr>
      </w:pPr>
      <w:r w:rsidRPr="006C1E64">
        <w:rPr>
          <w:i/>
          <w:iCs/>
        </w:rPr>
        <w:t>Perceived Usefulness</w:t>
      </w:r>
    </w:p>
    <w:p w14:paraId="24579AB1" w14:textId="77777777" w:rsidR="00B509BD" w:rsidRPr="006C1E64" w:rsidRDefault="00B509BD" w:rsidP="00B509BD">
      <w:pPr>
        <w:pStyle w:val="ListParagraph"/>
        <w:numPr>
          <w:ilvl w:val="0"/>
          <w:numId w:val="2"/>
        </w:numPr>
        <w:textAlignment w:val="baseline"/>
        <w:rPr>
          <w:b/>
          <w:bCs/>
          <w:color w:val="000000"/>
        </w:rPr>
      </w:pPr>
      <w:r w:rsidRPr="006C1E64">
        <w:rPr>
          <w:b/>
          <w:bCs/>
          <w:color w:val="000000"/>
        </w:rPr>
        <w:t>Using the VR system would encourage me to do things I wouldn’t normally do</w:t>
      </w:r>
    </w:p>
    <w:p w14:paraId="4FD6500B" w14:textId="77777777" w:rsidR="00B509BD" w:rsidRPr="006C1E64" w:rsidRDefault="00B509BD" w:rsidP="00B509BD">
      <w:pPr>
        <w:textAlignment w:val="baseline"/>
        <w:rPr>
          <w:color w:val="000000"/>
        </w:rPr>
      </w:pPr>
    </w:p>
    <w:p w14:paraId="6BC9845E" w14:textId="77777777" w:rsidR="00B509BD" w:rsidRPr="006C1E64" w:rsidRDefault="00B509BD" w:rsidP="00B509BD">
      <w:pPr>
        <w:ind w:firstLine="360"/>
        <w:textAlignment w:val="baseline"/>
        <w:rPr>
          <w:color w:val="000000"/>
        </w:rPr>
      </w:pPr>
      <w:r w:rsidRPr="006C1E64">
        <w:rPr>
          <w:color w:val="000000"/>
        </w:rPr>
        <w:t>Strongly Dis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</w:r>
      <w:proofErr w:type="spellStart"/>
      <w:r w:rsidRPr="006C1E64">
        <w:rPr>
          <w:color w:val="000000"/>
        </w:rPr>
        <w:t>Disagree</w:t>
      </w:r>
      <w:proofErr w:type="spellEnd"/>
      <w:r w:rsidRPr="006C1E64">
        <w:rPr>
          <w:color w:val="000000"/>
        </w:rPr>
        <w:tab/>
        <w:t>Neutral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Strongly Agree</w:t>
      </w:r>
    </w:p>
    <w:p w14:paraId="2CE80A34" w14:textId="77777777" w:rsidR="00B509BD" w:rsidRPr="006C1E64" w:rsidRDefault="00B509BD" w:rsidP="00B509BD"/>
    <w:p w14:paraId="5CDC30B3" w14:textId="77777777" w:rsidR="00B509BD" w:rsidRPr="006C1E64" w:rsidRDefault="00B509BD" w:rsidP="00B509BD">
      <w:pPr>
        <w:pStyle w:val="ListParagraph"/>
        <w:numPr>
          <w:ilvl w:val="0"/>
          <w:numId w:val="2"/>
        </w:numPr>
        <w:rPr>
          <w:b/>
          <w:bCs/>
        </w:rPr>
      </w:pPr>
      <w:r w:rsidRPr="006C1E64">
        <w:rPr>
          <w:b/>
          <w:bCs/>
          <w:color w:val="000000"/>
        </w:rPr>
        <w:t>Using the VR system would give me something to look forward to during the day</w:t>
      </w:r>
    </w:p>
    <w:p w14:paraId="06452BA2" w14:textId="77777777" w:rsidR="00B509BD" w:rsidRPr="006C1E64" w:rsidRDefault="00B509BD" w:rsidP="00B509BD">
      <w:pPr>
        <w:rPr>
          <w:color w:val="000000"/>
        </w:rPr>
      </w:pPr>
    </w:p>
    <w:p w14:paraId="26A788D8" w14:textId="77777777" w:rsidR="00B509BD" w:rsidRPr="006C1E64" w:rsidRDefault="00B509BD" w:rsidP="00B509BD">
      <w:pPr>
        <w:ind w:firstLine="360"/>
        <w:rPr>
          <w:color w:val="000000"/>
        </w:rPr>
      </w:pPr>
      <w:r w:rsidRPr="006C1E64">
        <w:rPr>
          <w:color w:val="000000"/>
        </w:rPr>
        <w:t>Strongly Dis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</w:r>
      <w:proofErr w:type="spellStart"/>
      <w:r w:rsidRPr="006C1E64">
        <w:rPr>
          <w:color w:val="000000"/>
        </w:rPr>
        <w:t>Disagree</w:t>
      </w:r>
      <w:proofErr w:type="spellEnd"/>
      <w:r w:rsidRPr="006C1E64">
        <w:rPr>
          <w:color w:val="000000"/>
        </w:rPr>
        <w:tab/>
        <w:t>Neutral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Strongly Agree</w:t>
      </w:r>
    </w:p>
    <w:p w14:paraId="043999A5" w14:textId="77777777" w:rsidR="00B509BD" w:rsidRPr="006C1E64" w:rsidRDefault="00B509BD" w:rsidP="00B509BD"/>
    <w:p w14:paraId="30C7F3E2" w14:textId="77777777" w:rsidR="00B509BD" w:rsidRPr="006C1E64" w:rsidRDefault="00B509BD" w:rsidP="00B509BD">
      <w:pPr>
        <w:pStyle w:val="ListParagraph"/>
        <w:numPr>
          <w:ilvl w:val="0"/>
          <w:numId w:val="2"/>
        </w:numPr>
        <w:rPr>
          <w:b/>
          <w:bCs/>
        </w:rPr>
      </w:pPr>
      <w:r w:rsidRPr="006C1E64">
        <w:rPr>
          <w:b/>
          <w:bCs/>
          <w:color w:val="000000"/>
        </w:rPr>
        <w:t>I feel the VR system is useful</w:t>
      </w:r>
    </w:p>
    <w:p w14:paraId="01E3EDA3" w14:textId="77777777" w:rsidR="00B509BD" w:rsidRPr="006C1E64" w:rsidRDefault="00B509BD" w:rsidP="00B509BD">
      <w:pPr>
        <w:pStyle w:val="ListParagraph"/>
        <w:rPr>
          <w:b/>
          <w:bCs/>
        </w:rPr>
      </w:pPr>
    </w:p>
    <w:p w14:paraId="20203319" w14:textId="77777777" w:rsidR="00B509BD" w:rsidRPr="006C1E64" w:rsidRDefault="00B509BD" w:rsidP="00B509BD">
      <w:pPr>
        <w:ind w:firstLine="360"/>
        <w:rPr>
          <w:color w:val="000000"/>
        </w:rPr>
      </w:pPr>
      <w:r w:rsidRPr="006C1E64">
        <w:rPr>
          <w:color w:val="000000"/>
        </w:rPr>
        <w:t>Strongly Dis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</w:r>
      <w:proofErr w:type="spellStart"/>
      <w:r w:rsidRPr="006C1E64">
        <w:rPr>
          <w:color w:val="000000"/>
        </w:rPr>
        <w:t>Disagree</w:t>
      </w:r>
      <w:proofErr w:type="spellEnd"/>
      <w:r w:rsidRPr="006C1E64">
        <w:rPr>
          <w:color w:val="000000"/>
        </w:rPr>
        <w:tab/>
        <w:t>Neutral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Strongly Agree</w:t>
      </w:r>
    </w:p>
    <w:p w14:paraId="0E55185C" w14:textId="77777777" w:rsidR="00B509BD" w:rsidRPr="006C1E64" w:rsidRDefault="00B509BD" w:rsidP="00B509BD"/>
    <w:p w14:paraId="71943678" w14:textId="77777777" w:rsidR="00B509BD" w:rsidRPr="006C1E64" w:rsidRDefault="00B509BD" w:rsidP="00B509BD">
      <w:r w:rsidRPr="006C1E64">
        <w:rPr>
          <w:i/>
          <w:iCs/>
          <w:color w:val="000000"/>
        </w:rPr>
        <w:t>Perceived Ease of Use</w:t>
      </w:r>
    </w:p>
    <w:p w14:paraId="5DFA8A82" w14:textId="77777777" w:rsidR="00B509BD" w:rsidRPr="006C1E64" w:rsidRDefault="00B509BD" w:rsidP="00B509BD">
      <w:pPr>
        <w:pStyle w:val="ListParagraph"/>
        <w:numPr>
          <w:ilvl w:val="0"/>
          <w:numId w:val="2"/>
        </w:numPr>
        <w:rPr>
          <w:b/>
          <w:bCs/>
        </w:rPr>
      </w:pPr>
      <w:r w:rsidRPr="006C1E64">
        <w:rPr>
          <w:b/>
          <w:bCs/>
          <w:color w:val="000000"/>
        </w:rPr>
        <w:t>I feel the VR system is easy to use</w:t>
      </w:r>
    </w:p>
    <w:p w14:paraId="6FA0933C" w14:textId="77777777" w:rsidR="00B509BD" w:rsidRPr="006C1E64" w:rsidRDefault="00B509BD" w:rsidP="00B509BD">
      <w:pPr>
        <w:pStyle w:val="ListParagraph"/>
        <w:rPr>
          <w:b/>
          <w:bCs/>
        </w:rPr>
      </w:pPr>
    </w:p>
    <w:p w14:paraId="7E3D6838" w14:textId="77777777" w:rsidR="00B509BD" w:rsidRPr="006C1E64" w:rsidRDefault="00B509BD" w:rsidP="00B509BD">
      <w:pPr>
        <w:ind w:firstLine="360"/>
        <w:rPr>
          <w:color w:val="000000"/>
        </w:rPr>
      </w:pPr>
      <w:r w:rsidRPr="006C1E64">
        <w:rPr>
          <w:color w:val="000000"/>
        </w:rPr>
        <w:t>Strongly Dis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</w:r>
      <w:proofErr w:type="spellStart"/>
      <w:r w:rsidRPr="006C1E64">
        <w:rPr>
          <w:color w:val="000000"/>
        </w:rPr>
        <w:t>Disagree</w:t>
      </w:r>
      <w:proofErr w:type="spellEnd"/>
      <w:r w:rsidRPr="006C1E64">
        <w:rPr>
          <w:color w:val="000000"/>
        </w:rPr>
        <w:tab/>
        <w:t>Neutral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Strongly Agree</w:t>
      </w:r>
    </w:p>
    <w:p w14:paraId="14D41D43" w14:textId="77777777" w:rsidR="00B509BD" w:rsidRPr="006C1E64" w:rsidRDefault="00B509BD" w:rsidP="00B509BD">
      <w:pPr>
        <w:pStyle w:val="ListParagraph"/>
      </w:pPr>
    </w:p>
    <w:p w14:paraId="287362FE" w14:textId="77777777" w:rsidR="00B509BD" w:rsidRPr="006C1E64" w:rsidRDefault="00B509BD" w:rsidP="00B509BD">
      <w:pPr>
        <w:pStyle w:val="ListParagraph"/>
        <w:numPr>
          <w:ilvl w:val="0"/>
          <w:numId w:val="2"/>
        </w:numPr>
        <w:rPr>
          <w:b/>
          <w:bCs/>
        </w:rPr>
      </w:pPr>
      <w:r w:rsidRPr="006C1E64">
        <w:rPr>
          <w:b/>
          <w:bCs/>
          <w:color w:val="000000"/>
        </w:rPr>
        <w:t>Learning to use the VR system would be easy for me</w:t>
      </w:r>
    </w:p>
    <w:p w14:paraId="6DA960F8" w14:textId="77777777" w:rsidR="00B509BD" w:rsidRPr="006C1E64" w:rsidRDefault="00B509BD" w:rsidP="00B509BD">
      <w:pPr>
        <w:pStyle w:val="ListParagraph"/>
        <w:rPr>
          <w:b/>
          <w:bCs/>
        </w:rPr>
      </w:pPr>
    </w:p>
    <w:p w14:paraId="15F9FADD" w14:textId="77777777" w:rsidR="00B509BD" w:rsidRPr="006C1E64" w:rsidRDefault="00B509BD" w:rsidP="00B509BD">
      <w:pPr>
        <w:ind w:firstLine="360"/>
        <w:rPr>
          <w:color w:val="000000"/>
        </w:rPr>
      </w:pPr>
      <w:r w:rsidRPr="006C1E64">
        <w:rPr>
          <w:color w:val="000000"/>
        </w:rPr>
        <w:t>Strongly Dis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</w:r>
      <w:proofErr w:type="spellStart"/>
      <w:r w:rsidRPr="006C1E64">
        <w:rPr>
          <w:color w:val="000000"/>
        </w:rPr>
        <w:t>Disagree</w:t>
      </w:r>
      <w:proofErr w:type="spellEnd"/>
      <w:r w:rsidRPr="006C1E64">
        <w:rPr>
          <w:color w:val="000000"/>
        </w:rPr>
        <w:tab/>
        <w:t>Neutral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Strongly Agree</w:t>
      </w:r>
    </w:p>
    <w:p w14:paraId="3219B200" w14:textId="77777777" w:rsidR="00B509BD" w:rsidRPr="006C1E64" w:rsidRDefault="00B509BD" w:rsidP="00B509BD">
      <w:pPr>
        <w:pStyle w:val="ListParagraph"/>
      </w:pPr>
    </w:p>
    <w:p w14:paraId="1ECE68F1" w14:textId="77777777" w:rsidR="00B509BD" w:rsidRPr="006C1E64" w:rsidRDefault="00B509BD" w:rsidP="00B509BD">
      <w:pPr>
        <w:pStyle w:val="ListParagraph"/>
        <w:numPr>
          <w:ilvl w:val="0"/>
          <w:numId w:val="2"/>
        </w:numPr>
        <w:rPr>
          <w:b/>
          <w:bCs/>
        </w:rPr>
      </w:pPr>
      <w:r w:rsidRPr="006C1E64">
        <w:rPr>
          <w:b/>
          <w:bCs/>
          <w:color w:val="000000"/>
        </w:rPr>
        <w:t>My interaction with the VR system would be clear and understandable</w:t>
      </w:r>
    </w:p>
    <w:p w14:paraId="6F9CAF34" w14:textId="77777777" w:rsidR="00B509BD" w:rsidRPr="006C1E64" w:rsidRDefault="00B509BD" w:rsidP="00B509BD">
      <w:pPr>
        <w:pStyle w:val="ListParagraph"/>
      </w:pPr>
    </w:p>
    <w:p w14:paraId="68FA4CEF" w14:textId="77777777" w:rsidR="00B509BD" w:rsidRPr="006C1E64" w:rsidRDefault="00B509BD" w:rsidP="00B509BD">
      <w:pPr>
        <w:ind w:firstLine="360"/>
        <w:rPr>
          <w:color w:val="000000"/>
        </w:rPr>
      </w:pPr>
      <w:r w:rsidRPr="006C1E64">
        <w:rPr>
          <w:color w:val="000000"/>
        </w:rPr>
        <w:t>Strongly Dis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</w:r>
      <w:proofErr w:type="spellStart"/>
      <w:r w:rsidRPr="006C1E64">
        <w:rPr>
          <w:color w:val="000000"/>
        </w:rPr>
        <w:t>Disagree</w:t>
      </w:r>
      <w:proofErr w:type="spellEnd"/>
      <w:r w:rsidRPr="006C1E64">
        <w:rPr>
          <w:color w:val="000000"/>
        </w:rPr>
        <w:tab/>
        <w:t>Neutral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Strongly Agree</w:t>
      </w:r>
    </w:p>
    <w:p w14:paraId="65664E27" w14:textId="77777777" w:rsidR="00B509BD" w:rsidRPr="006C1E64" w:rsidRDefault="00B509BD" w:rsidP="00B509BD"/>
    <w:p w14:paraId="20D12C80" w14:textId="77777777" w:rsidR="00B509BD" w:rsidRPr="006C1E64" w:rsidRDefault="00B509BD" w:rsidP="00B509BD">
      <w:r w:rsidRPr="006C1E64">
        <w:rPr>
          <w:i/>
          <w:iCs/>
          <w:color w:val="000000"/>
        </w:rPr>
        <w:t>Attitudes Toward Use</w:t>
      </w:r>
    </w:p>
    <w:p w14:paraId="13A4E76B" w14:textId="77777777" w:rsidR="00B509BD" w:rsidRPr="006C1E64" w:rsidRDefault="00B509BD" w:rsidP="00B509BD">
      <w:pPr>
        <w:pStyle w:val="ListParagraph"/>
        <w:numPr>
          <w:ilvl w:val="0"/>
          <w:numId w:val="2"/>
        </w:numPr>
        <w:rPr>
          <w:b/>
          <w:bCs/>
        </w:rPr>
      </w:pPr>
      <w:r w:rsidRPr="006C1E64">
        <w:rPr>
          <w:b/>
          <w:bCs/>
          <w:color w:val="000000"/>
        </w:rPr>
        <w:lastRenderedPageBreak/>
        <w:t>I like the idea of using this VR system to engage in enjoyable activities</w:t>
      </w:r>
    </w:p>
    <w:p w14:paraId="384EC133" w14:textId="77777777" w:rsidR="00B509BD" w:rsidRPr="006C1E64" w:rsidRDefault="00B509BD" w:rsidP="00B509BD">
      <w:pPr>
        <w:pStyle w:val="ListParagraph"/>
        <w:rPr>
          <w:b/>
          <w:bCs/>
        </w:rPr>
      </w:pPr>
    </w:p>
    <w:p w14:paraId="40568663" w14:textId="77777777" w:rsidR="00B509BD" w:rsidRPr="006C1E64" w:rsidRDefault="00B509BD" w:rsidP="00B509BD">
      <w:pPr>
        <w:ind w:firstLine="360"/>
        <w:rPr>
          <w:color w:val="000000"/>
        </w:rPr>
      </w:pPr>
      <w:r w:rsidRPr="006C1E64">
        <w:rPr>
          <w:color w:val="000000"/>
        </w:rPr>
        <w:t>Strongly Dis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</w:r>
      <w:proofErr w:type="spellStart"/>
      <w:r w:rsidRPr="006C1E64">
        <w:rPr>
          <w:color w:val="000000"/>
        </w:rPr>
        <w:t>Disagree</w:t>
      </w:r>
      <w:proofErr w:type="spellEnd"/>
      <w:r w:rsidRPr="006C1E64">
        <w:rPr>
          <w:color w:val="000000"/>
        </w:rPr>
        <w:tab/>
        <w:t>Neutral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Strongly Agree</w:t>
      </w:r>
    </w:p>
    <w:p w14:paraId="526E5B08" w14:textId="77777777" w:rsidR="00B509BD" w:rsidRPr="006C1E64" w:rsidRDefault="00B509BD" w:rsidP="00B509BD"/>
    <w:p w14:paraId="6EA71E4A" w14:textId="77777777" w:rsidR="00B509BD" w:rsidRPr="006C1E64" w:rsidRDefault="00B509BD" w:rsidP="00B509BD">
      <w:pPr>
        <w:pStyle w:val="ListParagraph"/>
        <w:numPr>
          <w:ilvl w:val="0"/>
          <w:numId w:val="2"/>
        </w:numPr>
        <w:rPr>
          <w:b/>
          <w:bCs/>
        </w:rPr>
      </w:pPr>
      <w:r w:rsidRPr="006C1E64">
        <w:rPr>
          <w:b/>
          <w:bCs/>
          <w:color w:val="000000"/>
        </w:rPr>
        <w:t>I have a generally favorable attitude toward using this VR system</w:t>
      </w:r>
    </w:p>
    <w:p w14:paraId="1C41FBAA" w14:textId="77777777" w:rsidR="00B509BD" w:rsidRPr="006C1E64" w:rsidRDefault="00B509BD" w:rsidP="00B509BD">
      <w:pPr>
        <w:pStyle w:val="ListParagraph"/>
        <w:rPr>
          <w:b/>
          <w:bCs/>
        </w:rPr>
      </w:pPr>
    </w:p>
    <w:p w14:paraId="2A60691F" w14:textId="77777777" w:rsidR="00B509BD" w:rsidRPr="006C1E64" w:rsidRDefault="00B509BD" w:rsidP="00B509BD">
      <w:pPr>
        <w:ind w:firstLine="360"/>
        <w:rPr>
          <w:color w:val="000000"/>
        </w:rPr>
      </w:pPr>
      <w:r w:rsidRPr="006C1E64">
        <w:rPr>
          <w:color w:val="000000"/>
        </w:rPr>
        <w:t>Strongly Dis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</w:r>
      <w:proofErr w:type="spellStart"/>
      <w:r w:rsidRPr="006C1E64">
        <w:rPr>
          <w:color w:val="000000"/>
        </w:rPr>
        <w:t>Disagree</w:t>
      </w:r>
      <w:proofErr w:type="spellEnd"/>
      <w:r w:rsidRPr="006C1E64">
        <w:rPr>
          <w:color w:val="000000"/>
        </w:rPr>
        <w:tab/>
        <w:t>Neutral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Strongly Agree</w:t>
      </w:r>
    </w:p>
    <w:p w14:paraId="4FADA539" w14:textId="77777777" w:rsidR="00B509BD" w:rsidRPr="006C1E64" w:rsidRDefault="00B509BD" w:rsidP="00B509BD"/>
    <w:p w14:paraId="53A8692D" w14:textId="77777777" w:rsidR="00B509BD" w:rsidRPr="006C1E64" w:rsidRDefault="00B509BD" w:rsidP="00B509BD">
      <w:pPr>
        <w:pStyle w:val="ListParagraph"/>
        <w:numPr>
          <w:ilvl w:val="0"/>
          <w:numId w:val="2"/>
        </w:numPr>
        <w:rPr>
          <w:b/>
          <w:bCs/>
        </w:rPr>
      </w:pPr>
      <w:r w:rsidRPr="006C1E64">
        <w:rPr>
          <w:b/>
          <w:bCs/>
          <w:color w:val="000000"/>
        </w:rPr>
        <w:t>I believe it is a good idea to use this system as part of my treatment process</w:t>
      </w:r>
    </w:p>
    <w:p w14:paraId="7ED7CBA5" w14:textId="77777777" w:rsidR="00B509BD" w:rsidRPr="006C1E64" w:rsidRDefault="00B509BD" w:rsidP="00B509BD">
      <w:pPr>
        <w:pStyle w:val="ListParagraph"/>
        <w:rPr>
          <w:b/>
          <w:bCs/>
        </w:rPr>
      </w:pPr>
    </w:p>
    <w:p w14:paraId="37AC7326" w14:textId="77777777" w:rsidR="00B509BD" w:rsidRPr="006C1E64" w:rsidRDefault="00B509BD" w:rsidP="00B509BD">
      <w:pPr>
        <w:ind w:firstLine="360"/>
        <w:rPr>
          <w:color w:val="000000"/>
        </w:rPr>
      </w:pPr>
      <w:r w:rsidRPr="006C1E64">
        <w:rPr>
          <w:color w:val="000000"/>
        </w:rPr>
        <w:t>Strongly Dis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</w:r>
      <w:proofErr w:type="spellStart"/>
      <w:r w:rsidRPr="006C1E64">
        <w:rPr>
          <w:color w:val="000000"/>
        </w:rPr>
        <w:t>Disagree</w:t>
      </w:r>
      <w:proofErr w:type="spellEnd"/>
      <w:r w:rsidRPr="006C1E64">
        <w:rPr>
          <w:color w:val="000000"/>
        </w:rPr>
        <w:tab/>
        <w:t>Neutral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Strongly Agree</w:t>
      </w:r>
    </w:p>
    <w:p w14:paraId="6DCA5C88" w14:textId="77777777" w:rsidR="00B509BD" w:rsidRPr="006C1E64" w:rsidRDefault="00B509BD" w:rsidP="00B509BD"/>
    <w:p w14:paraId="074CC48C" w14:textId="77777777" w:rsidR="00B509BD" w:rsidRPr="006C1E64" w:rsidRDefault="00B509BD" w:rsidP="00B509BD">
      <w:pPr>
        <w:pStyle w:val="ListParagraph"/>
        <w:numPr>
          <w:ilvl w:val="0"/>
          <w:numId w:val="2"/>
        </w:numPr>
        <w:rPr>
          <w:b/>
          <w:bCs/>
        </w:rPr>
      </w:pPr>
      <w:r w:rsidRPr="006C1E64">
        <w:rPr>
          <w:b/>
          <w:bCs/>
          <w:color w:val="000000"/>
        </w:rPr>
        <w:t>I am satisfied with the VR system</w:t>
      </w:r>
    </w:p>
    <w:p w14:paraId="271CDB25" w14:textId="77777777" w:rsidR="00B509BD" w:rsidRPr="006C1E64" w:rsidRDefault="00B509BD" w:rsidP="00B509BD">
      <w:pPr>
        <w:pStyle w:val="ListParagraph"/>
      </w:pPr>
    </w:p>
    <w:p w14:paraId="190FDB55" w14:textId="77777777" w:rsidR="00B509BD" w:rsidRPr="006C1E64" w:rsidRDefault="00B509BD" w:rsidP="00B509BD">
      <w:pPr>
        <w:ind w:firstLine="360"/>
        <w:rPr>
          <w:color w:val="000000"/>
        </w:rPr>
      </w:pPr>
      <w:r w:rsidRPr="006C1E64">
        <w:rPr>
          <w:color w:val="000000"/>
        </w:rPr>
        <w:t>Strongly Dis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</w:r>
      <w:proofErr w:type="spellStart"/>
      <w:r w:rsidRPr="006C1E64">
        <w:rPr>
          <w:color w:val="000000"/>
        </w:rPr>
        <w:t>Disagree</w:t>
      </w:r>
      <w:proofErr w:type="spellEnd"/>
      <w:r w:rsidRPr="006C1E64">
        <w:rPr>
          <w:color w:val="000000"/>
        </w:rPr>
        <w:tab/>
        <w:t>Neutral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Strongly Agree</w:t>
      </w:r>
    </w:p>
    <w:p w14:paraId="105E0AE6" w14:textId="77777777" w:rsidR="00B509BD" w:rsidRPr="006C1E64" w:rsidRDefault="00B509BD" w:rsidP="00B509BD"/>
    <w:p w14:paraId="02D4C3D1" w14:textId="77777777" w:rsidR="00B509BD" w:rsidRPr="006C1E64" w:rsidRDefault="00B509BD" w:rsidP="00B509BD">
      <w:r w:rsidRPr="006C1E64">
        <w:rPr>
          <w:i/>
          <w:iCs/>
          <w:color w:val="000000"/>
        </w:rPr>
        <w:t>Intention to Use Technology </w:t>
      </w:r>
    </w:p>
    <w:p w14:paraId="3768ED7C" w14:textId="77777777" w:rsidR="00B509BD" w:rsidRPr="006C1E64" w:rsidRDefault="00B509BD" w:rsidP="00B509BD">
      <w:pPr>
        <w:pStyle w:val="ListParagraph"/>
        <w:numPr>
          <w:ilvl w:val="0"/>
          <w:numId w:val="2"/>
        </w:numPr>
        <w:rPr>
          <w:b/>
          <w:bCs/>
        </w:rPr>
      </w:pPr>
      <w:r w:rsidRPr="006C1E64">
        <w:rPr>
          <w:b/>
          <w:bCs/>
          <w:color w:val="000000"/>
        </w:rPr>
        <w:t>If it were made available to me, I intend to use the VR system </w:t>
      </w:r>
    </w:p>
    <w:p w14:paraId="4F6B8F9B" w14:textId="77777777" w:rsidR="00B509BD" w:rsidRPr="006C1E64" w:rsidRDefault="00B509BD" w:rsidP="00B509BD">
      <w:pPr>
        <w:pStyle w:val="ListParagraph"/>
      </w:pPr>
    </w:p>
    <w:p w14:paraId="6C710AD1" w14:textId="77777777" w:rsidR="00B509BD" w:rsidRPr="006C1E64" w:rsidRDefault="00B509BD" w:rsidP="00B509BD">
      <w:pPr>
        <w:ind w:firstLine="360"/>
        <w:rPr>
          <w:color w:val="000000"/>
        </w:rPr>
      </w:pPr>
      <w:r w:rsidRPr="006C1E64">
        <w:rPr>
          <w:color w:val="000000"/>
        </w:rPr>
        <w:t>Strongly Dis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</w:r>
      <w:proofErr w:type="spellStart"/>
      <w:r w:rsidRPr="006C1E64">
        <w:rPr>
          <w:color w:val="000000"/>
        </w:rPr>
        <w:t>Disagree</w:t>
      </w:r>
      <w:proofErr w:type="spellEnd"/>
      <w:r w:rsidRPr="006C1E64">
        <w:rPr>
          <w:color w:val="000000"/>
        </w:rPr>
        <w:tab/>
        <w:t>Neutral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Strongly Agree</w:t>
      </w:r>
    </w:p>
    <w:p w14:paraId="47B8E824" w14:textId="77777777" w:rsidR="00B509BD" w:rsidRPr="006C1E64" w:rsidRDefault="00B509BD" w:rsidP="00B509BD"/>
    <w:p w14:paraId="1BAE7C6E" w14:textId="77777777" w:rsidR="00B509BD" w:rsidRPr="006C1E64" w:rsidRDefault="00B509BD" w:rsidP="00B509BD">
      <w:pPr>
        <w:pStyle w:val="ListParagraph"/>
        <w:numPr>
          <w:ilvl w:val="0"/>
          <w:numId w:val="2"/>
        </w:numPr>
        <w:rPr>
          <w:b/>
          <w:bCs/>
        </w:rPr>
      </w:pPr>
      <w:r w:rsidRPr="006C1E64">
        <w:rPr>
          <w:b/>
          <w:bCs/>
          <w:color w:val="000000"/>
        </w:rPr>
        <w:t>If it were made available to me, I would continue to use the VR system after completion of this study</w:t>
      </w:r>
    </w:p>
    <w:p w14:paraId="0FE84927" w14:textId="77777777" w:rsidR="00B509BD" w:rsidRPr="006C1E64" w:rsidRDefault="00B509BD" w:rsidP="00B509BD">
      <w:pPr>
        <w:pStyle w:val="ListParagraph"/>
      </w:pPr>
    </w:p>
    <w:p w14:paraId="5D4B11B1" w14:textId="77777777" w:rsidR="00B509BD" w:rsidRPr="006C1E64" w:rsidRDefault="00B509BD" w:rsidP="00B509BD">
      <w:pPr>
        <w:ind w:firstLine="360"/>
        <w:rPr>
          <w:color w:val="000000"/>
        </w:rPr>
      </w:pPr>
      <w:r w:rsidRPr="006C1E64">
        <w:rPr>
          <w:color w:val="000000"/>
        </w:rPr>
        <w:t>Strongly Dis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</w:r>
      <w:proofErr w:type="spellStart"/>
      <w:r w:rsidRPr="006C1E64">
        <w:rPr>
          <w:color w:val="000000"/>
        </w:rPr>
        <w:t>Disagree</w:t>
      </w:r>
      <w:proofErr w:type="spellEnd"/>
      <w:r w:rsidRPr="006C1E64">
        <w:rPr>
          <w:color w:val="000000"/>
        </w:rPr>
        <w:tab/>
        <w:t>Neutral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Strongly Agree</w:t>
      </w:r>
    </w:p>
    <w:p w14:paraId="23F299CE" w14:textId="77777777" w:rsidR="00B509BD" w:rsidRPr="006C1E64" w:rsidRDefault="00B509BD" w:rsidP="00B509BD"/>
    <w:p w14:paraId="2D0339E5" w14:textId="77777777" w:rsidR="00B509BD" w:rsidRPr="006C1E64" w:rsidRDefault="00B509BD" w:rsidP="00B509BD">
      <w:pPr>
        <w:pStyle w:val="ListParagraph"/>
        <w:numPr>
          <w:ilvl w:val="0"/>
          <w:numId w:val="2"/>
        </w:numPr>
        <w:rPr>
          <w:b/>
          <w:bCs/>
        </w:rPr>
      </w:pPr>
      <w:r w:rsidRPr="006C1E64">
        <w:rPr>
          <w:b/>
          <w:bCs/>
          <w:color w:val="000000"/>
        </w:rPr>
        <w:t>I would adopt the VR system in the future </w:t>
      </w:r>
    </w:p>
    <w:p w14:paraId="6FD0D9A9" w14:textId="77777777" w:rsidR="00B509BD" w:rsidRPr="006C1E64" w:rsidRDefault="00B509BD" w:rsidP="00B509BD">
      <w:pPr>
        <w:pStyle w:val="ListParagraph"/>
      </w:pPr>
    </w:p>
    <w:p w14:paraId="3A3B0F92" w14:textId="77777777" w:rsidR="00B509BD" w:rsidRDefault="00B509BD" w:rsidP="00B509BD">
      <w:pPr>
        <w:ind w:firstLine="360"/>
        <w:rPr>
          <w:color w:val="000000"/>
        </w:rPr>
      </w:pPr>
      <w:r w:rsidRPr="006C1E64">
        <w:rPr>
          <w:color w:val="000000"/>
        </w:rPr>
        <w:t>Strongly Dis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</w:r>
      <w:proofErr w:type="spellStart"/>
      <w:r w:rsidRPr="006C1E64">
        <w:rPr>
          <w:color w:val="000000"/>
        </w:rPr>
        <w:t>Disagree</w:t>
      </w:r>
      <w:proofErr w:type="spellEnd"/>
      <w:r w:rsidRPr="006C1E64">
        <w:rPr>
          <w:color w:val="000000"/>
        </w:rPr>
        <w:tab/>
        <w:t>Neutral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Agree</w:t>
      </w:r>
      <w:r w:rsidRPr="006C1E64">
        <w:rPr>
          <w:color w:val="000000"/>
        </w:rPr>
        <w:tab/>
      </w:r>
      <w:r w:rsidRPr="006C1E64">
        <w:rPr>
          <w:color w:val="000000"/>
        </w:rPr>
        <w:tab/>
        <w:t>Strongly Agree</w:t>
      </w:r>
    </w:p>
    <w:p w14:paraId="06D13287" w14:textId="77777777" w:rsidR="00B509BD" w:rsidRDefault="00B509BD" w:rsidP="00B509BD">
      <w:pPr>
        <w:ind w:firstLine="360"/>
        <w:rPr>
          <w:color w:val="000000"/>
        </w:rPr>
      </w:pPr>
    </w:p>
    <w:p w14:paraId="228C1A65" w14:textId="77777777" w:rsidR="00B509BD" w:rsidRDefault="00B509BD" w:rsidP="00B509BD">
      <w:pPr>
        <w:ind w:firstLine="360"/>
        <w:rPr>
          <w:color w:val="000000"/>
        </w:rPr>
      </w:pPr>
    </w:p>
    <w:p w14:paraId="73DD54C1" w14:textId="77777777" w:rsidR="00B509BD" w:rsidRDefault="00B509BD" w:rsidP="00B509BD">
      <w:pPr>
        <w:ind w:firstLine="360"/>
        <w:rPr>
          <w:color w:val="000000"/>
        </w:rPr>
      </w:pPr>
    </w:p>
    <w:p w14:paraId="0D095592" w14:textId="77777777" w:rsidR="00B509BD" w:rsidRDefault="00B509BD" w:rsidP="00B509BD">
      <w:pPr>
        <w:ind w:firstLine="360"/>
        <w:rPr>
          <w:color w:val="000000"/>
        </w:rPr>
      </w:pPr>
    </w:p>
    <w:p w14:paraId="3A24736B" w14:textId="77777777" w:rsidR="00B509BD" w:rsidRDefault="00B509BD" w:rsidP="00B509BD">
      <w:pPr>
        <w:ind w:firstLine="360"/>
        <w:rPr>
          <w:color w:val="000000"/>
        </w:rPr>
      </w:pPr>
    </w:p>
    <w:p w14:paraId="236C9E40" w14:textId="77777777" w:rsidR="00B509BD" w:rsidRDefault="00B509BD" w:rsidP="00B509BD">
      <w:pPr>
        <w:ind w:firstLine="360"/>
        <w:rPr>
          <w:color w:val="000000"/>
        </w:rPr>
      </w:pPr>
    </w:p>
    <w:p w14:paraId="18FFB094" w14:textId="77777777" w:rsidR="00B509BD" w:rsidRDefault="00B509BD" w:rsidP="00B509BD">
      <w:pPr>
        <w:ind w:firstLine="360"/>
        <w:rPr>
          <w:color w:val="000000"/>
        </w:rPr>
      </w:pPr>
    </w:p>
    <w:p w14:paraId="2425E181" w14:textId="77777777" w:rsidR="00B509BD" w:rsidRDefault="00B509BD" w:rsidP="00B509BD">
      <w:pPr>
        <w:ind w:firstLine="360"/>
        <w:rPr>
          <w:color w:val="000000"/>
        </w:rPr>
      </w:pPr>
    </w:p>
    <w:p w14:paraId="5C48CD21" w14:textId="77777777" w:rsidR="00B509BD" w:rsidRDefault="00B509BD" w:rsidP="00B509BD">
      <w:pPr>
        <w:ind w:firstLine="360"/>
        <w:rPr>
          <w:color w:val="000000"/>
        </w:rPr>
      </w:pPr>
    </w:p>
    <w:p w14:paraId="6FF25ED3" w14:textId="77777777" w:rsidR="00B509BD" w:rsidRDefault="00B509BD" w:rsidP="00B509BD">
      <w:pPr>
        <w:ind w:firstLine="360"/>
        <w:rPr>
          <w:color w:val="000000"/>
        </w:rPr>
      </w:pPr>
    </w:p>
    <w:p w14:paraId="402CBDD0" w14:textId="77777777" w:rsidR="00B509BD" w:rsidRDefault="00B509BD" w:rsidP="00B509BD">
      <w:pPr>
        <w:ind w:firstLine="360"/>
        <w:rPr>
          <w:color w:val="000000"/>
        </w:rPr>
      </w:pPr>
    </w:p>
    <w:p w14:paraId="0F7AA377" w14:textId="77777777" w:rsidR="00B509BD" w:rsidRDefault="00B509BD" w:rsidP="00B509BD">
      <w:pPr>
        <w:ind w:firstLine="360"/>
        <w:rPr>
          <w:color w:val="000000"/>
        </w:rPr>
      </w:pPr>
    </w:p>
    <w:p w14:paraId="6EDDC9F8" w14:textId="77777777" w:rsidR="00B509BD" w:rsidRDefault="00B509BD" w:rsidP="00B509BD">
      <w:pPr>
        <w:ind w:firstLine="360"/>
        <w:rPr>
          <w:color w:val="000000"/>
        </w:rPr>
      </w:pPr>
    </w:p>
    <w:p w14:paraId="4D9A22B5" w14:textId="77777777" w:rsidR="00B509BD" w:rsidRDefault="00B509BD" w:rsidP="00B509BD">
      <w:pPr>
        <w:ind w:firstLine="360"/>
        <w:rPr>
          <w:color w:val="000000"/>
        </w:rPr>
      </w:pPr>
    </w:p>
    <w:p w14:paraId="2D325E16" w14:textId="77777777" w:rsidR="00B509BD" w:rsidRDefault="00B509BD" w:rsidP="00B509BD">
      <w:pPr>
        <w:ind w:firstLine="360"/>
        <w:rPr>
          <w:color w:val="000000"/>
        </w:rPr>
      </w:pPr>
    </w:p>
    <w:p w14:paraId="00502DCA" w14:textId="77777777" w:rsidR="00B509BD" w:rsidRDefault="00B509BD" w:rsidP="00B509BD">
      <w:pPr>
        <w:ind w:firstLine="360"/>
        <w:rPr>
          <w:color w:val="000000"/>
        </w:rPr>
      </w:pPr>
    </w:p>
    <w:p w14:paraId="435D3202" w14:textId="77777777" w:rsidR="00A62AF6" w:rsidRDefault="00A62AF6"/>
    <w:sectPr w:rsidR="00A62AF6" w:rsidSect="001C2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F04B5A"/>
    <w:multiLevelType w:val="hybridMultilevel"/>
    <w:tmpl w:val="ECD4319C"/>
    <w:lvl w:ilvl="0" w:tplc="8F66A22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C2B9B"/>
    <w:multiLevelType w:val="hybridMultilevel"/>
    <w:tmpl w:val="1256D5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9BD"/>
    <w:rsid w:val="001C2028"/>
    <w:rsid w:val="00377D35"/>
    <w:rsid w:val="003C0433"/>
    <w:rsid w:val="00484991"/>
    <w:rsid w:val="00A62AF6"/>
    <w:rsid w:val="00B509BD"/>
    <w:rsid w:val="00FD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4A2956"/>
  <w14:defaultImageDpi w14:val="32767"/>
  <w15:chartTrackingRefBased/>
  <w15:docId w15:val="{8FD635C1-37E5-7043-AE34-382EC4EB1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509BD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09BD"/>
    <w:pPr>
      <w:ind w:left="720"/>
      <w:contextualSpacing/>
    </w:pPr>
    <w:rPr>
      <w:rFonts w:eastAsia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8</Words>
  <Characters>4382</Characters>
  <Application>Microsoft Office Word</Application>
  <DocSecurity>0</DocSecurity>
  <Lines>36</Lines>
  <Paragraphs>10</Paragraphs>
  <ScaleCrop>false</ScaleCrop>
  <Company/>
  <LinksUpToDate>false</LinksUpToDate>
  <CharactersWithSpaces>5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Dorothy Paul</dc:creator>
  <cp:keywords/>
  <dc:description/>
  <cp:lastModifiedBy>Margot Dorothy Paul</cp:lastModifiedBy>
  <cp:revision>2</cp:revision>
  <dcterms:created xsi:type="dcterms:W3CDTF">2020-10-04T23:45:00Z</dcterms:created>
  <dcterms:modified xsi:type="dcterms:W3CDTF">2020-10-05T00:09:00Z</dcterms:modified>
</cp:coreProperties>
</file>